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EDE68" w14:textId="661B3CF7" w:rsidR="00F02583" w:rsidRPr="00F02583" w:rsidRDefault="00720598" w:rsidP="00F02583">
      <w:pPr>
        <w:jc w:val="center"/>
        <w:rPr>
          <w:b/>
          <w:u w:val="single"/>
        </w:rPr>
      </w:pPr>
      <w:r w:rsidRPr="00720598">
        <w:rPr>
          <w:b/>
          <w:u w:val="single"/>
        </w:rPr>
        <w:t>FACTORS INFLUENCING THE USE OF THE “NOT FOR GENERIC SUBSTITUTION” MENTION FOR PRESCRIPTIONS IN PRIMARY CARE:</w:t>
      </w:r>
      <w:r w:rsidR="0052459E">
        <w:rPr>
          <w:b/>
          <w:u w:val="single"/>
        </w:rPr>
        <w:t xml:space="preserve"> </w:t>
      </w:r>
      <w:r w:rsidR="0052459E" w:rsidRPr="00F02583">
        <w:rPr>
          <w:b/>
          <w:u w:val="single"/>
        </w:rPr>
        <w:t>QUESTIONNAIRE</w:t>
      </w:r>
    </w:p>
    <w:p w14:paraId="7A098F1B" w14:textId="74218D09" w:rsidR="00E861B6" w:rsidRPr="009B354C" w:rsidRDefault="009805C2" w:rsidP="00E861B6">
      <w:pPr>
        <w:rPr>
          <w:b/>
          <w:u w:val="single"/>
        </w:rPr>
      </w:pPr>
      <w:r w:rsidRPr="009B354C">
        <w:rPr>
          <w:b/>
          <w:u w:val="single"/>
        </w:rPr>
        <w:t xml:space="preserve">1/ </w:t>
      </w:r>
      <w:r w:rsidR="00460E37">
        <w:rPr>
          <w:b/>
          <w:u w:val="single"/>
        </w:rPr>
        <w:t>Personal information</w:t>
      </w:r>
      <w:r w:rsidR="00E861B6" w:rsidRPr="009B354C">
        <w:rPr>
          <w:b/>
          <w:u w:val="single"/>
        </w:rPr>
        <w:t xml:space="preserve"> </w:t>
      </w:r>
    </w:p>
    <w:p w14:paraId="5BC3EDC7" w14:textId="484DE7B8" w:rsidR="00E861B6" w:rsidRDefault="00E861B6" w:rsidP="00E861B6">
      <w:r w:rsidRPr="009B354C">
        <w:rPr>
          <w:b/>
        </w:rPr>
        <w:t>1.1/ Age</w:t>
      </w:r>
      <w:r w:rsidRPr="009B354C">
        <w:t>:</w:t>
      </w:r>
      <w:r>
        <w:t xml:space="preserve"> </w:t>
      </w:r>
      <w:r w:rsidR="00E1549F" w:rsidRPr="00B079AB">
        <w:rPr>
          <w:color w:val="D9D9D9" w:themeColor="background1" w:themeShade="D9"/>
          <w:highlight w:val="lightGray"/>
        </w:rPr>
        <w:t>___________</w:t>
      </w:r>
    </w:p>
    <w:p w14:paraId="633210CD" w14:textId="77777777" w:rsidR="009B354C" w:rsidRDefault="00E861B6" w:rsidP="00E861B6">
      <w:r w:rsidRPr="009B354C">
        <w:rPr>
          <w:b/>
        </w:rPr>
        <w:t>1.2/ Sex</w:t>
      </w:r>
      <w:r w:rsidR="00C34583" w:rsidRPr="009B354C">
        <w:t>:</w:t>
      </w:r>
    </w:p>
    <w:p w14:paraId="5D19980C" w14:textId="77777777" w:rsidR="009B354C" w:rsidRDefault="00E861B6" w:rsidP="00E861B6">
      <w:r>
        <w:sym w:font="Wingdings" w:char="F070"/>
      </w:r>
      <w:r>
        <w:t xml:space="preserve"> Male</w:t>
      </w:r>
    </w:p>
    <w:p w14:paraId="15E6AE53" w14:textId="39EAE338" w:rsidR="00E861B6" w:rsidRDefault="00E861B6" w:rsidP="00E861B6">
      <w:r>
        <w:sym w:font="Wingdings" w:char="F070"/>
      </w:r>
      <w:r>
        <w:t xml:space="preserve"> Female</w:t>
      </w:r>
    </w:p>
    <w:p w14:paraId="0685C596" w14:textId="3FD8BA4B" w:rsidR="00E861B6" w:rsidRPr="009B354C" w:rsidRDefault="00E861B6" w:rsidP="00E861B6">
      <w:pPr>
        <w:rPr>
          <w:b/>
        </w:rPr>
      </w:pPr>
      <w:r w:rsidRPr="009B354C">
        <w:rPr>
          <w:b/>
        </w:rPr>
        <w:t xml:space="preserve">1.3/ </w:t>
      </w:r>
      <w:r w:rsidR="00B50301" w:rsidRPr="009B354C">
        <w:rPr>
          <w:b/>
        </w:rPr>
        <w:t>When did you start working as a general practitioner (year)</w:t>
      </w:r>
      <w:r w:rsidR="00B50301" w:rsidRPr="009B354C">
        <w:t>:</w:t>
      </w:r>
      <w:r w:rsidRPr="009B354C">
        <w:rPr>
          <w:b/>
        </w:rPr>
        <w:t xml:space="preserve"> </w:t>
      </w:r>
      <w:r w:rsidR="00E1549F" w:rsidRPr="00E1549F">
        <w:rPr>
          <w:color w:val="D9D9D9" w:themeColor="background1" w:themeShade="D9"/>
          <w:highlight w:val="lightGray"/>
        </w:rPr>
        <w:t>__________</w:t>
      </w:r>
      <w:r w:rsidR="00B079AB">
        <w:rPr>
          <w:color w:val="D9D9D9" w:themeColor="background1" w:themeShade="D9"/>
          <w:highlight w:val="lightGray"/>
        </w:rPr>
        <w:t xml:space="preserve">   </w:t>
      </w:r>
      <w:r w:rsidR="00E1549F" w:rsidRPr="00E1549F">
        <w:rPr>
          <w:color w:val="D9D9D9" w:themeColor="background1" w:themeShade="D9"/>
          <w:highlight w:val="lightGray"/>
        </w:rPr>
        <w:t>_</w:t>
      </w:r>
    </w:p>
    <w:p w14:paraId="3A2C06B3" w14:textId="77777777" w:rsidR="009B354C" w:rsidRDefault="00E861B6" w:rsidP="00E861B6">
      <w:r w:rsidRPr="009B354C">
        <w:rPr>
          <w:b/>
        </w:rPr>
        <w:t xml:space="preserve">1.4/ </w:t>
      </w:r>
      <w:r w:rsidR="00B50301" w:rsidRPr="009B354C">
        <w:rPr>
          <w:b/>
        </w:rPr>
        <w:t>How would you describe the location of your practice</w:t>
      </w:r>
      <w:r w:rsidRPr="009B354C">
        <w:t xml:space="preserve">: </w:t>
      </w:r>
    </w:p>
    <w:p w14:paraId="67AF4CB3" w14:textId="4B1E5CA6" w:rsidR="009B354C" w:rsidRDefault="00B50301" w:rsidP="00E861B6">
      <w:r>
        <w:sym w:font="Wingdings" w:char="F070"/>
      </w:r>
      <w:r>
        <w:t xml:space="preserve"> urban</w:t>
      </w:r>
    </w:p>
    <w:p w14:paraId="545ECD77" w14:textId="77777777" w:rsidR="009B354C" w:rsidRDefault="00B50301" w:rsidP="00E861B6">
      <w:r>
        <w:sym w:font="Wingdings" w:char="F070"/>
      </w:r>
      <w:r>
        <w:t xml:space="preserve"> </w:t>
      </w:r>
      <w:r w:rsidR="006B4A69">
        <w:t>semi urban</w:t>
      </w:r>
      <w:r w:rsidR="00E861B6">
        <w:t xml:space="preserve"> </w:t>
      </w:r>
      <w:r>
        <w:t xml:space="preserve"> </w:t>
      </w:r>
    </w:p>
    <w:p w14:paraId="54F9BA3F" w14:textId="18A6DC51" w:rsidR="00E861B6" w:rsidRDefault="00B50301" w:rsidP="00E861B6">
      <w:r>
        <w:sym w:font="Wingdings" w:char="F070"/>
      </w:r>
      <w:r>
        <w:t xml:space="preserve"> rural</w:t>
      </w:r>
      <w:r w:rsidR="00E861B6">
        <w:t xml:space="preserve"> </w:t>
      </w:r>
    </w:p>
    <w:p w14:paraId="344171D4" w14:textId="0F005907" w:rsidR="009B354C" w:rsidRPr="009B354C" w:rsidRDefault="00E861B6" w:rsidP="00E861B6">
      <w:pPr>
        <w:rPr>
          <w:b/>
        </w:rPr>
      </w:pPr>
      <w:r w:rsidRPr="009B354C">
        <w:rPr>
          <w:b/>
        </w:rPr>
        <w:t xml:space="preserve">1.5/ </w:t>
      </w:r>
      <w:r w:rsidR="00E00868">
        <w:rPr>
          <w:b/>
        </w:rPr>
        <w:t>Type of practice</w:t>
      </w:r>
    </w:p>
    <w:p w14:paraId="188FD133" w14:textId="35A5DC82" w:rsidR="009B354C" w:rsidRDefault="00B50301" w:rsidP="00E861B6">
      <w:r>
        <w:sym w:font="Wingdings" w:char="F070"/>
      </w:r>
      <w:r>
        <w:t xml:space="preserve"> </w:t>
      </w:r>
      <w:r w:rsidR="00E00868">
        <w:t>I practice alone</w:t>
      </w:r>
    </w:p>
    <w:p w14:paraId="36CB5CEF" w14:textId="4DFDB183" w:rsidR="00B50301" w:rsidRDefault="00B50301" w:rsidP="00E861B6">
      <w:r>
        <w:sym w:font="Wingdings" w:char="F070"/>
      </w:r>
      <w:r w:rsidR="00E861B6">
        <w:t xml:space="preserve"> </w:t>
      </w:r>
      <w:r>
        <w:t>group practice</w:t>
      </w:r>
    </w:p>
    <w:p w14:paraId="2C34DC21" w14:textId="2197F3CC" w:rsidR="009805C2" w:rsidRPr="009B354C" w:rsidRDefault="00E861B6" w:rsidP="00E861B6">
      <w:pPr>
        <w:rPr>
          <w:b/>
        </w:rPr>
      </w:pPr>
      <w:r w:rsidRPr="009B354C">
        <w:rPr>
          <w:b/>
        </w:rPr>
        <w:t xml:space="preserve">1.6/ </w:t>
      </w:r>
      <w:r w:rsidR="00B50301" w:rsidRPr="009B354C">
        <w:rPr>
          <w:b/>
        </w:rPr>
        <w:t xml:space="preserve">Continuing Professional Development </w:t>
      </w:r>
      <w:r w:rsidRPr="009B354C">
        <w:rPr>
          <w:b/>
        </w:rPr>
        <w:t>(</w:t>
      </w:r>
      <w:r w:rsidR="00B50301" w:rsidRPr="009B354C">
        <w:rPr>
          <w:b/>
        </w:rPr>
        <w:t>CPD</w:t>
      </w:r>
      <w:r w:rsidRPr="009B354C">
        <w:rPr>
          <w:b/>
        </w:rPr>
        <w:t xml:space="preserve">) </w:t>
      </w:r>
      <w:r w:rsidRPr="009B354C">
        <w:rPr>
          <w:i/>
          <w:u w:val="single"/>
        </w:rPr>
        <w:t>(</w:t>
      </w:r>
      <w:r w:rsidR="009805C2" w:rsidRPr="009B354C">
        <w:rPr>
          <w:i/>
          <w:u w:val="single"/>
        </w:rPr>
        <w:t xml:space="preserve">answers are not </w:t>
      </w:r>
      <w:r w:rsidR="006B4A69" w:rsidRPr="009B354C">
        <w:rPr>
          <w:i/>
          <w:u w:val="single"/>
        </w:rPr>
        <w:t xml:space="preserve">mutually </w:t>
      </w:r>
      <w:r w:rsidR="009805C2" w:rsidRPr="009B354C">
        <w:rPr>
          <w:i/>
          <w:u w:val="single"/>
        </w:rPr>
        <w:t>exclusive</w:t>
      </w:r>
      <w:r w:rsidRPr="009B354C">
        <w:rPr>
          <w:i/>
          <w:u w:val="single"/>
        </w:rPr>
        <w:t>)</w:t>
      </w:r>
      <w:r w:rsidR="00C24C00" w:rsidRPr="009B354C">
        <w:t>:</w:t>
      </w:r>
    </w:p>
    <w:p w14:paraId="55D3638C" w14:textId="77777777" w:rsidR="009805C2" w:rsidRDefault="009805C2" w:rsidP="00E861B6">
      <w:r>
        <w:sym w:font="Wingdings" w:char="F070"/>
      </w:r>
      <w:r>
        <w:t xml:space="preserve"> General Practice scientific publications </w:t>
      </w:r>
    </w:p>
    <w:p w14:paraId="27030ADB" w14:textId="77777777" w:rsidR="009805C2" w:rsidRDefault="009805C2" w:rsidP="00E861B6">
      <w:r>
        <w:sym w:font="Wingdings" w:char="F070"/>
      </w:r>
      <w:r w:rsidR="00E861B6">
        <w:t xml:space="preserve"> </w:t>
      </w:r>
      <w:r>
        <w:t>Specialized Medicine scientific publications</w:t>
      </w:r>
      <w:r w:rsidR="00E861B6">
        <w:t xml:space="preserve"> </w:t>
      </w:r>
    </w:p>
    <w:p w14:paraId="18DD2439" w14:textId="77777777" w:rsidR="009805C2" w:rsidRDefault="009805C2" w:rsidP="00E861B6">
      <w:r>
        <w:sym w:font="Wingdings" w:char="F070"/>
      </w:r>
      <w:r w:rsidR="00E861B6">
        <w:t xml:space="preserve"> </w:t>
      </w:r>
      <w:r>
        <w:t>Continuous medical education</w:t>
      </w:r>
      <w:r w:rsidR="00E861B6">
        <w:t xml:space="preserve"> / </w:t>
      </w:r>
      <w:r>
        <w:t xml:space="preserve">Professional development groups with patient chart reviews </w:t>
      </w:r>
      <w:r w:rsidR="00E861B6">
        <w:t>(</w:t>
      </w:r>
      <w:r>
        <w:t xml:space="preserve">at least </w:t>
      </w:r>
      <w:r w:rsidR="00E861B6">
        <w:t>1 session/</w:t>
      </w:r>
      <w:r>
        <w:t>month</w:t>
      </w:r>
      <w:r w:rsidR="00E861B6">
        <w:t xml:space="preserve">)  </w:t>
      </w:r>
    </w:p>
    <w:p w14:paraId="10BF0771" w14:textId="7FE406A0" w:rsidR="009805C2" w:rsidRPr="006B4A69" w:rsidRDefault="009805C2" w:rsidP="00E861B6">
      <w:pPr>
        <w:rPr>
          <w:color w:val="F2F2F2" w:themeColor="background1" w:themeShade="F2"/>
        </w:rPr>
      </w:pPr>
      <w:r>
        <w:sym w:font="Wingdings" w:char="F070"/>
      </w:r>
      <w:r w:rsidR="00E861B6">
        <w:t xml:space="preserve"> </w:t>
      </w:r>
      <w:r>
        <w:t>Other</w:t>
      </w:r>
      <w:r w:rsidR="00E861B6">
        <w:t xml:space="preserve"> (</w:t>
      </w:r>
      <w:r>
        <w:t>please clarify</w:t>
      </w:r>
      <w:r w:rsidR="00E861B6">
        <w:t>):</w:t>
      </w:r>
      <w:r w:rsidR="006B4A69">
        <w:rPr>
          <w:color w:val="F2F2F2" w:themeColor="background1" w:themeShade="F2"/>
        </w:rPr>
        <w:t xml:space="preserve"> </w:t>
      </w:r>
      <w:r w:rsidR="006B4A69" w:rsidRPr="006B4A69">
        <w:rPr>
          <w:color w:val="F2F2F2" w:themeColor="background1" w:themeShade="F2"/>
        </w:rPr>
        <w:t xml:space="preserve">  </w:t>
      </w:r>
      <w:r w:rsidR="006B4A69" w:rsidRPr="008810D4">
        <w:rPr>
          <w:color w:val="D9D9D9" w:themeColor="background1" w:themeShade="D9"/>
          <w:sz w:val="28"/>
          <w:szCs w:val="28"/>
        </w:rPr>
        <w:t xml:space="preserve"> </w:t>
      </w:r>
      <w:r w:rsidR="008810D4" w:rsidRPr="00B079AB">
        <w:rPr>
          <w:color w:val="D9D9D9" w:themeColor="background1" w:themeShade="D9"/>
          <w:highlight w:val="lightGray"/>
        </w:rPr>
        <w:t xml:space="preserve">__________________________________                </w:t>
      </w:r>
      <w:r w:rsidR="00B079AB">
        <w:rPr>
          <w:color w:val="D9D9D9" w:themeColor="background1" w:themeShade="D9"/>
          <w:highlight w:val="lightGray"/>
        </w:rPr>
        <w:t xml:space="preserve">      </w:t>
      </w:r>
      <w:r w:rsidR="008810D4" w:rsidRPr="00B079AB">
        <w:rPr>
          <w:color w:val="D9D9D9" w:themeColor="background1" w:themeShade="D9"/>
          <w:highlight w:val="lightGray"/>
        </w:rPr>
        <w:t xml:space="preserve">  _</w:t>
      </w:r>
      <w:r w:rsidR="006B4A69" w:rsidRPr="008810D4">
        <w:rPr>
          <w:color w:val="D9D9D9" w:themeColor="background1" w:themeShade="D9"/>
          <w:sz w:val="28"/>
          <w:szCs w:val="28"/>
        </w:rPr>
        <w:t xml:space="preserve">   </w:t>
      </w:r>
      <w:r w:rsidR="006B4A69" w:rsidRPr="008810D4">
        <w:rPr>
          <w:color w:val="D9D9D9" w:themeColor="background1" w:themeShade="D9"/>
        </w:rPr>
        <w:t xml:space="preserve"> </w:t>
      </w:r>
      <w:r w:rsidR="006B4A69" w:rsidRPr="008810D4">
        <w:rPr>
          <w:color w:val="F2F2F2" w:themeColor="background1" w:themeShade="F2"/>
        </w:rPr>
        <w:t xml:space="preserve">    </w:t>
      </w:r>
      <w:r w:rsidR="006B4A69">
        <w:rPr>
          <w:color w:val="F2F2F2" w:themeColor="background1" w:themeShade="F2"/>
        </w:rPr>
        <w:t xml:space="preserve">                       </w:t>
      </w:r>
    </w:p>
    <w:p w14:paraId="1245B153" w14:textId="77777777" w:rsidR="009805C2" w:rsidRDefault="009805C2" w:rsidP="00E861B6">
      <w:r>
        <w:sym w:font="Wingdings" w:char="F070"/>
      </w:r>
      <w:r w:rsidR="00E861B6">
        <w:t xml:space="preserve"> </w:t>
      </w:r>
      <w:r>
        <w:t>None</w:t>
      </w:r>
    </w:p>
    <w:p w14:paraId="3DE209AC" w14:textId="538AB4F5" w:rsidR="009805C2" w:rsidRPr="009B354C" w:rsidRDefault="00E861B6" w:rsidP="00E861B6">
      <w:pPr>
        <w:rPr>
          <w:b/>
        </w:rPr>
      </w:pPr>
      <w:r w:rsidRPr="009B354C">
        <w:rPr>
          <w:b/>
        </w:rPr>
        <w:t xml:space="preserve">1.7/ </w:t>
      </w:r>
      <w:r w:rsidR="009805C2" w:rsidRPr="009B354C">
        <w:rPr>
          <w:b/>
        </w:rPr>
        <w:t>Do you use</w:t>
      </w:r>
      <w:r w:rsidR="00E00868">
        <w:rPr>
          <w:b/>
        </w:rPr>
        <w:t xml:space="preserve"> any</w:t>
      </w:r>
      <w:r w:rsidR="009805C2" w:rsidRPr="009B354C">
        <w:rPr>
          <w:b/>
        </w:rPr>
        <w:t xml:space="preserve"> </w:t>
      </w:r>
      <w:r w:rsidR="00E00868">
        <w:rPr>
          <w:b/>
        </w:rPr>
        <w:t>e-prescribing software</w:t>
      </w:r>
      <w:r w:rsidRPr="009B354C">
        <w:rPr>
          <w:b/>
        </w:rPr>
        <w:t>?</w:t>
      </w:r>
    </w:p>
    <w:p w14:paraId="350D7545" w14:textId="77777777" w:rsidR="00026528" w:rsidRDefault="009805C2" w:rsidP="00E861B6">
      <w:r>
        <w:sym w:font="Wingdings" w:char="F070"/>
      </w:r>
      <w:r w:rsidR="00E861B6">
        <w:t xml:space="preserve">  </w:t>
      </w:r>
      <w:r>
        <w:t>Yes</w:t>
      </w:r>
      <w:r w:rsidR="00E861B6">
        <w:t xml:space="preserve"> </w:t>
      </w:r>
      <w:r>
        <w:t xml:space="preserve"> </w:t>
      </w:r>
    </w:p>
    <w:p w14:paraId="0B6AE9EB" w14:textId="6058B593" w:rsidR="00E861B6" w:rsidRDefault="009805C2" w:rsidP="00E861B6">
      <w:r>
        <w:sym w:font="Wingdings" w:char="F070"/>
      </w:r>
      <w:r w:rsidR="00E861B6">
        <w:t xml:space="preserve"> No </w:t>
      </w:r>
    </w:p>
    <w:p w14:paraId="1F9C867C" w14:textId="1CDACEC7" w:rsidR="00E861B6" w:rsidRPr="009B354C" w:rsidRDefault="00E861B6" w:rsidP="00E861B6">
      <w:pPr>
        <w:rPr>
          <w:b/>
          <w:u w:val="single"/>
        </w:rPr>
      </w:pPr>
      <w:r w:rsidRPr="009B354C">
        <w:rPr>
          <w:b/>
          <w:u w:val="single"/>
        </w:rPr>
        <w:t xml:space="preserve">2/ </w:t>
      </w:r>
      <w:r w:rsidR="009805C2" w:rsidRPr="009B354C">
        <w:rPr>
          <w:b/>
          <w:u w:val="single"/>
        </w:rPr>
        <w:t>Prescr</w:t>
      </w:r>
      <w:r w:rsidR="00E93003">
        <w:rPr>
          <w:b/>
          <w:u w:val="single"/>
        </w:rPr>
        <w:t>iptions</w:t>
      </w:r>
    </w:p>
    <w:p w14:paraId="6D67F532" w14:textId="4B566B11" w:rsidR="005379D0" w:rsidRPr="009B354C" w:rsidRDefault="00E861B6" w:rsidP="005379D0">
      <w:pPr>
        <w:rPr>
          <w:b/>
        </w:rPr>
      </w:pPr>
      <w:r w:rsidRPr="009B354C">
        <w:rPr>
          <w:b/>
        </w:rPr>
        <w:t xml:space="preserve">2.1/ </w:t>
      </w:r>
      <w:r w:rsidR="00C34583" w:rsidRPr="009B354C">
        <w:rPr>
          <w:b/>
        </w:rPr>
        <w:t xml:space="preserve">When </w:t>
      </w:r>
      <w:r w:rsidR="009B354C">
        <w:rPr>
          <w:b/>
        </w:rPr>
        <w:t>you prescribe</w:t>
      </w:r>
      <w:r w:rsidR="00C34583" w:rsidRPr="009B354C">
        <w:rPr>
          <w:b/>
        </w:rPr>
        <w:t>,</w:t>
      </w:r>
      <w:r w:rsidR="00E00868">
        <w:rPr>
          <w:b/>
        </w:rPr>
        <w:t xml:space="preserve"> do</w:t>
      </w:r>
      <w:r w:rsidR="009805C2" w:rsidRPr="009B354C">
        <w:rPr>
          <w:b/>
        </w:rPr>
        <w:t xml:space="preserve"> you use the International Non</w:t>
      </w:r>
      <w:r w:rsidR="00C34583" w:rsidRPr="009B354C">
        <w:rPr>
          <w:b/>
        </w:rPr>
        <w:t>-</w:t>
      </w:r>
      <w:r w:rsidR="009805C2" w:rsidRPr="009B354C">
        <w:rPr>
          <w:b/>
        </w:rPr>
        <w:t>proprietary Name (INN)</w:t>
      </w:r>
      <w:r w:rsidRPr="009B354C">
        <w:rPr>
          <w:b/>
        </w:rPr>
        <w:t xml:space="preserve">? </w:t>
      </w:r>
    </w:p>
    <w:p w14:paraId="58986F13" w14:textId="06A960CB" w:rsidR="005379D0" w:rsidRDefault="005379D0" w:rsidP="005379D0">
      <w:r>
        <w:sym w:font="Wingdings" w:char="F070"/>
      </w:r>
      <w:r>
        <w:t xml:space="preserve"> Yes  </w:t>
      </w:r>
    </w:p>
    <w:p w14:paraId="52DFF9AB" w14:textId="44282C88" w:rsidR="00E861B6" w:rsidRDefault="005379D0" w:rsidP="005379D0">
      <w:r>
        <w:sym w:font="Wingdings" w:char="F070"/>
      </w:r>
      <w:r>
        <w:t xml:space="preserve"> No</w:t>
      </w:r>
      <w:r w:rsidR="00E861B6">
        <w:t xml:space="preserve"> </w:t>
      </w:r>
      <w:r w:rsidR="00E861B6" w:rsidRPr="00E1549F">
        <w:rPr>
          <w:i/>
          <w:u w:val="single"/>
        </w:rPr>
        <w:t>(</w:t>
      </w:r>
      <w:r w:rsidR="00C34583" w:rsidRPr="00E1549F">
        <w:rPr>
          <w:i/>
          <w:u w:val="single"/>
        </w:rPr>
        <w:t>g</w:t>
      </w:r>
      <w:r w:rsidRPr="00E1549F">
        <w:rPr>
          <w:i/>
          <w:u w:val="single"/>
        </w:rPr>
        <w:t>o to</w:t>
      </w:r>
      <w:r w:rsidR="00E861B6" w:rsidRPr="00E1549F">
        <w:rPr>
          <w:i/>
          <w:u w:val="single"/>
        </w:rPr>
        <w:t xml:space="preserve"> question </w:t>
      </w:r>
      <w:r w:rsidR="00E861B6" w:rsidRPr="00E1549F">
        <w:rPr>
          <w:b/>
          <w:u w:val="single"/>
        </w:rPr>
        <w:t>2.4</w:t>
      </w:r>
      <w:r w:rsidR="00E861B6" w:rsidRPr="00E1549F">
        <w:rPr>
          <w:i/>
          <w:u w:val="single"/>
        </w:rPr>
        <w:t>)</w:t>
      </w:r>
      <w:r w:rsidR="00E861B6">
        <w:t xml:space="preserve"> </w:t>
      </w:r>
    </w:p>
    <w:p w14:paraId="3C8C75FE" w14:textId="4EC679A6" w:rsidR="005379D0" w:rsidRDefault="00E861B6" w:rsidP="00E861B6">
      <w:r w:rsidRPr="009B354C">
        <w:rPr>
          <w:b/>
        </w:rPr>
        <w:t xml:space="preserve">2.2 / </w:t>
      </w:r>
      <w:r w:rsidR="005379D0" w:rsidRPr="009B354C">
        <w:rPr>
          <w:b/>
        </w:rPr>
        <w:t xml:space="preserve">If the answer to the previous question was </w:t>
      </w:r>
      <w:r w:rsidR="00C34583" w:rsidRPr="009B354C">
        <w:rPr>
          <w:b/>
        </w:rPr>
        <w:t>“</w:t>
      </w:r>
      <w:r w:rsidR="005379D0" w:rsidRPr="009B354C">
        <w:rPr>
          <w:b/>
        </w:rPr>
        <w:t>Yes</w:t>
      </w:r>
      <w:r w:rsidR="00C34583" w:rsidRPr="009B354C">
        <w:rPr>
          <w:b/>
        </w:rPr>
        <w:t>”</w:t>
      </w:r>
      <w:r w:rsidR="005379D0" w:rsidRPr="009B354C">
        <w:rPr>
          <w:b/>
        </w:rPr>
        <w:t>,</w:t>
      </w:r>
      <w:r w:rsidRPr="009B354C">
        <w:rPr>
          <w:b/>
        </w:rPr>
        <w:t xml:space="preserve"> </w:t>
      </w:r>
      <w:r w:rsidR="005379D0" w:rsidRPr="009B354C">
        <w:rPr>
          <w:b/>
        </w:rPr>
        <w:t xml:space="preserve">what is the proportion of prescriptions </w:t>
      </w:r>
      <w:r w:rsidR="00C24C00" w:rsidRPr="009B354C">
        <w:rPr>
          <w:b/>
        </w:rPr>
        <w:t xml:space="preserve">in which </w:t>
      </w:r>
      <w:r w:rsidR="005379D0" w:rsidRPr="009B354C">
        <w:rPr>
          <w:b/>
        </w:rPr>
        <w:t>you use the INN</w:t>
      </w:r>
      <w:r w:rsidRPr="009B354C">
        <w:rPr>
          <w:b/>
        </w:rPr>
        <w:t>?</w:t>
      </w:r>
      <w:r>
        <w:t xml:space="preserve"> </w:t>
      </w:r>
      <w:r w:rsidRPr="006B4A69">
        <w:rPr>
          <w:i/>
          <w:u w:val="single"/>
        </w:rPr>
        <w:t xml:space="preserve">(1 </w:t>
      </w:r>
      <w:r w:rsidR="005379D0" w:rsidRPr="006B4A69">
        <w:rPr>
          <w:i/>
          <w:u w:val="single"/>
        </w:rPr>
        <w:t>answer</w:t>
      </w:r>
      <w:r w:rsidRPr="006B4A69">
        <w:rPr>
          <w:i/>
          <w:u w:val="single"/>
        </w:rPr>
        <w:t>)</w:t>
      </w:r>
    </w:p>
    <w:p w14:paraId="7D3D74CE" w14:textId="3E5B189A" w:rsidR="00577E46" w:rsidRDefault="005379D0" w:rsidP="00E861B6">
      <w:r>
        <w:sym w:font="Wingdings" w:char="F070"/>
      </w:r>
      <w:r w:rsidR="00E861B6">
        <w:t xml:space="preserve"> &lt; 5%</w:t>
      </w:r>
    </w:p>
    <w:p w14:paraId="542DD75E" w14:textId="77777777" w:rsidR="00577E46" w:rsidRDefault="005379D0" w:rsidP="00E861B6">
      <w:r>
        <w:lastRenderedPageBreak/>
        <w:sym w:font="Wingdings" w:char="F070"/>
      </w:r>
      <w:r w:rsidR="00E861B6">
        <w:t xml:space="preserve"> [5-15%]</w:t>
      </w:r>
    </w:p>
    <w:p w14:paraId="6597A6F7" w14:textId="77777777" w:rsidR="00577E46" w:rsidRDefault="005379D0" w:rsidP="00E861B6">
      <w:r>
        <w:sym w:font="Wingdings" w:char="F070"/>
      </w:r>
      <w:r w:rsidR="00E861B6">
        <w:t xml:space="preserve"> [15-25%]</w:t>
      </w:r>
    </w:p>
    <w:p w14:paraId="7579FEEB" w14:textId="571BEE73" w:rsidR="00E861B6" w:rsidRDefault="005379D0" w:rsidP="00E861B6">
      <w:r>
        <w:sym w:font="Wingdings" w:char="F070"/>
      </w:r>
      <w:r>
        <w:t xml:space="preserve"> </w:t>
      </w:r>
      <w:r w:rsidR="00E861B6">
        <w:t xml:space="preserve">&gt; 25% </w:t>
      </w:r>
    </w:p>
    <w:p w14:paraId="0CADF0D7" w14:textId="79C8BB2E" w:rsidR="005379D0" w:rsidRDefault="00E861B6" w:rsidP="00E861B6">
      <w:r w:rsidRPr="009B354C">
        <w:rPr>
          <w:b/>
        </w:rPr>
        <w:t xml:space="preserve">2.3 / </w:t>
      </w:r>
      <w:r w:rsidR="005379D0" w:rsidRPr="009B354C">
        <w:rPr>
          <w:b/>
        </w:rPr>
        <w:t xml:space="preserve">If </w:t>
      </w:r>
      <w:r w:rsidR="00577E46">
        <w:rPr>
          <w:b/>
        </w:rPr>
        <w:t>you answered</w:t>
      </w:r>
      <w:r w:rsidR="005379D0" w:rsidRPr="009B354C">
        <w:rPr>
          <w:b/>
        </w:rPr>
        <w:t xml:space="preserve"> </w:t>
      </w:r>
      <w:r w:rsidR="00C34583" w:rsidRPr="009B354C">
        <w:rPr>
          <w:b/>
        </w:rPr>
        <w:t>“Yes”</w:t>
      </w:r>
      <w:r w:rsidR="005379D0" w:rsidRPr="009B354C">
        <w:rPr>
          <w:b/>
        </w:rPr>
        <w:t>, what is the main context in which you would use the INN</w:t>
      </w:r>
      <w:r w:rsidRPr="009B354C">
        <w:rPr>
          <w:b/>
        </w:rPr>
        <w:t>?</w:t>
      </w:r>
      <w:r w:rsidR="00C24C00">
        <w:t xml:space="preserve"> </w:t>
      </w:r>
      <w:r w:rsidR="00C24C00" w:rsidRPr="006B4A69">
        <w:rPr>
          <w:i/>
          <w:u w:val="single"/>
        </w:rPr>
        <w:t>(1 answer)</w:t>
      </w:r>
      <w:r>
        <w:t xml:space="preserve"> </w:t>
      </w:r>
    </w:p>
    <w:p w14:paraId="6F75D20A" w14:textId="77777777" w:rsidR="009B354C" w:rsidRDefault="005379D0" w:rsidP="00E861B6">
      <w:r>
        <w:sym w:font="Wingdings" w:char="F070"/>
      </w:r>
      <w:r>
        <w:t xml:space="preserve"> </w:t>
      </w:r>
      <w:r w:rsidR="00E861B6">
        <w:t xml:space="preserve">Initiation </w:t>
      </w:r>
      <w:r>
        <w:t>of treatment</w:t>
      </w:r>
    </w:p>
    <w:p w14:paraId="701CE4CE" w14:textId="01D5504A" w:rsidR="00E861B6" w:rsidRDefault="00C24C00" w:rsidP="00E861B6">
      <w:r>
        <w:sym w:font="Wingdings" w:char="F070"/>
      </w:r>
      <w:r w:rsidR="00E861B6">
        <w:t xml:space="preserve"> </w:t>
      </w:r>
      <w:r>
        <w:t>Renewal</w:t>
      </w:r>
      <w:r w:rsidR="00E861B6">
        <w:t xml:space="preserve"> </w:t>
      </w:r>
      <w:r>
        <w:t>of treatment</w:t>
      </w:r>
    </w:p>
    <w:p w14:paraId="4A88F95A" w14:textId="38D42DE4" w:rsidR="00C02797" w:rsidRDefault="00E861B6" w:rsidP="00E861B6">
      <w:r w:rsidRPr="009B354C">
        <w:rPr>
          <w:b/>
        </w:rPr>
        <w:t xml:space="preserve">2.4 / </w:t>
      </w:r>
      <w:r w:rsidR="00C24C00" w:rsidRPr="009B354C">
        <w:rPr>
          <w:b/>
        </w:rPr>
        <w:t xml:space="preserve">What is the proportion of prescriptions in which you use the “Not for Generic Substitution” </w:t>
      </w:r>
      <w:r w:rsidR="00603E1C">
        <w:rPr>
          <w:b/>
        </w:rPr>
        <w:t xml:space="preserve">mention </w:t>
      </w:r>
      <w:r w:rsidR="00C02797" w:rsidRPr="009B354C">
        <w:rPr>
          <w:b/>
        </w:rPr>
        <w:t xml:space="preserve">for at least one of the </w:t>
      </w:r>
      <w:r w:rsidR="004549A4">
        <w:rPr>
          <w:b/>
        </w:rPr>
        <w:t>drugs</w:t>
      </w:r>
      <w:r w:rsidR="004549A4" w:rsidRPr="009B354C">
        <w:rPr>
          <w:b/>
        </w:rPr>
        <w:t xml:space="preserve"> </w:t>
      </w:r>
      <w:r w:rsidR="00C02797" w:rsidRPr="009B354C">
        <w:rPr>
          <w:b/>
        </w:rPr>
        <w:t>prescribed</w:t>
      </w:r>
      <w:r w:rsidRPr="009B354C">
        <w:rPr>
          <w:b/>
        </w:rPr>
        <w:t>?</w:t>
      </w:r>
      <w:r w:rsidR="00C02797">
        <w:t xml:space="preserve"> </w:t>
      </w:r>
      <w:r w:rsidR="00C02797" w:rsidRPr="006B4A69">
        <w:rPr>
          <w:i/>
          <w:u w:val="single"/>
        </w:rPr>
        <w:t>(1 answer)</w:t>
      </w:r>
      <w:r w:rsidRPr="006B4A69">
        <w:rPr>
          <w:i/>
          <w:u w:val="single"/>
        </w:rPr>
        <w:t xml:space="preserve"> </w:t>
      </w:r>
    </w:p>
    <w:p w14:paraId="7F3783BF" w14:textId="77777777" w:rsidR="00C34583" w:rsidRDefault="00C02797" w:rsidP="00E861B6">
      <w:r>
        <w:sym w:font="Wingdings" w:char="F070"/>
      </w:r>
      <w:r>
        <w:t xml:space="preserve"> </w:t>
      </w:r>
      <w:r w:rsidR="00E861B6">
        <w:t xml:space="preserve">&lt; 5% </w:t>
      </w:r>
    </w:p>
    <w:p w14:paraId="1E9F6CF0" w14:textId="77777777" w:rsidR="00C34583" w:rsidRDefault="00C02797" w:rsidP="00E861B6">
      <w:r>
        <w:sym w:font="Wingdings" w:char="F070"/>
      </w:r>
      <w:r w:rsidR="00E861B6">
        <w:t xml:space="preserve"> [5-15%]</w:t>
      </w:r>
    </w:p>
    <w:p w14:paraId="68D4B394" w14:textId="77777777" w:rsidR="00C34583" w:rsidRDefault="00C02797" w:rsidP="00E861B6">
      <w:r>
        <w:sym w:font="Wingdings" w:char="F070"/>
      </w:r>
      <w:r w:rsidR="00E861B6">
        <w:t xml:space="preserve"> [15-25%]</w:t>
      </w:r>
    </w:p>
    <w:p w14:paraId="73DEFB2B" w14:textId="42FA2D66" w:rsidR="00E861B6" w:rsidRDefault="00C02797" w:rsidP="00E861B6">
      <w:r>
        <w:sym w:font="Wingdings" w:char="F070"/>
      </w:r>
      <w:r w:rsidR="00E861B6">
        <w:t xml:space="preserve"> &gt; 25% </w:t>
      </w:r>
    </w:p>
    <w:p w14:paraId="663EBFB2" w14:textId="71300142" w:rsidR="00577E46" w:rsidRDefault="00E861B6" w:rsidP="00577E46">
      <w:pPr>
        <w:spacing w:after="0" w:line="240" w:lineRule="auto"/>
        <w:rPr>
          <w:i/>
          <w:u w:val="single"/>
        </w:rPr>
      </w:pPr>
      <w:r w:rsidRPr="009B354C">
        <w:rPr>
          <w:b/>
        </w:rPr>
        <w:t xml:space="preserve">2.5/ </w:t>
      </w:r>
      <w:r w:rsidR="00C02797" w:rsidRPr="009B354C">
        <w:rPr>
          <w:b/>
        </w:rPr>
        <w:t>General reasons for not substituting medication</w:t>
      </w:r>
      <w:r w:rsidRPr="009B354C">
        <w:rPr>
          <w:b/>
        </w:rPr>
        <w:t xml:space="preserve">: </w:t>
      </w:r>
      <w:r w:rsidR="00474CE8">
        <w:rPr>
          <w:b/>
        </w:rPr>
        <w:t>i</w:t>
      </w:r>
      <w:r w:rsidR="00C02797" w:rsidRPr="009B354C">
        <w:rPr>
          <w:b/>
        </w:rPr>
        <w:t>n which situations do you use the “Not for Generic Substitution” mention</w:t>
      </w:r>
      <w:r w:rsidRPr="009B354C">
        <w:rPr>
          <w:b/>
        </w:rPr>
        <w:t>?</w:t>
      </w:r>
      <w:r>
        <w:t xml:space="preserve"> </w:t>
      </w:r>
      <w:r w:rsidRPr="006B4A69">
        <w:rPr>
          <w:i/>
          <w:u w:val="single"/>
        </w:rPr>
        <w:t xml:space="preserve">(1 </w:t>
      </w:r>
      <w:r w:rsidR="00C02797" w:rsidRPr="006B4A69">
        <w:rPr>
          <w:i/>
          <w:u w:val="single"/>
        </w:rPr>
        <w:t>answer per</w:t>
      </w:r>
      <w:r w:rsidRPr="006B4A69">
        <w:rPr>
          <w:i/>
          <w:u w:val="single"/>
        </w:rPr>
        <w:t xml:space="preserve"> item)</w:t>
      </w:r>
    </w:p>
    <w:p w14:paraId="1EC0705D" w14:textId="57A36624" w:rsidR="00884F86" w:rsidRDefault="00884F86" w:rsidP="00577E46">
      <w:pPr>
        <w:spacing w:after="0" w:line="240" w:lineRule="auto"/>
      </w:pPr>
    </w:p>
    <w:tbl>
      <w:tblPr>
        <w:tblStyle w:val="TableGrid"/>
        <w:tblW w:w="51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1076"/>
        <w:gridCol w:w="1076"/>
        <w:gridCol w:w="1076"/>
        <w:gridCol w:w="1076"/>
        <w:gridCol w:w="1259"/>
      </w:tblGrid>
      <w:tr w:rsidR="00640DF8" w14:paraId="755E7F35" w14:textId="64282AFA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45BCC23D" w14:textId="77777777" w:rsidR="00640DF8" w:rsidRDefault="00640DF8" w:rsidP="00577E46"/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7574767F" w14:textId="60F3FC5D" w:rsidR="00640DF8" w:rsidRDefault="00640DF8" w:rsidP="00577E46">
            <w:r>
              <w:t xml:space="preserve">NEVER [0%]  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FF2EC43" w14:textId="47AC6848" w:rsidR="00640DF8" w:rsidRDefault="00640DF8" w:rsidP="00577E46">
            <w:r>
              <w:t xml:space="preserve">RARELY [1-24%]  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6143981" w14:textId="76886F9B" w:rsidR="00640DF8" w:rsidRDefault="00640DF8" w:rsidP="00577E46">
            <w:r>
              <w:t>SOME-TIMES</w:t>
            </w:r>
          </w:p>
          <w:p w14:paraId="216CD45B" w14:textId="47BBAE22" w:rsidR="00640DF8" w:rsidRDefault="00640DF8" w:rsidP="00577E46">
            <w:r>
              <w:t xml:space="preserve">[25-49%]  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E679BF1" w14:textId="177ACFF7" w:rsidR="00640DF8" w:rsidRDefault="00640DF8" w:rsidP="00577E46">
            <w:r>
              <w:t xml:space="preserve">OFTEN [50-74%]  </w:t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5EFCA41B" w14:textId="77777777" w:rsidR="00953C31" w:rsidRDefault="00640DF8" w:rsidP="00577E46">
            <w:r>
              <w:t>ALWAYS</w:t>
            </w:r>
          </w:p>
          <w:p w14:paraId="55865942" w14:textId="5624DB44" w:rsidR="00640DF8" w:rsidRDefault="00640DF8" w:rsidP="00577E46">
            <w:r>
              <w:t>[75-100%]</w:t>
            </w:r>
          </w:p>
          <w:p w14:paraId="7405AE15" w14:textId="656B0406" w:rsidR="00640DF8" w:rsidRDefault="00640DF8" w:rsidP="00577E46"/>
        </w:tc>
      </w:tr>
      <w:tr w:rsidR="00640DF8" w14:paraId="69E23FAC" w14:textId="18F43FBC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45430F49" w14:textId="6A4F3D56" w:rsidR="00640DF8" w:rsidRDefault="00640DF8" w:rsidP="00884F86">
            <w:r>
              <w:t>- Your own p</w:t>
            </w:r>
            <w:r w:rsidRPr="00B079AB">
              <w:t>ersonal choice (</w:t>
            </w:r>
            <w:r w:rsidRPr="00640DF8">
              <w:rPr>
                <w:i/>
              </w:rPr>
              <w:t xml:space="preserve">e.g. </w:t>
            </w:r>
            <w:r w:rsidR="0042524E">
              <w:rPr>
                <w:i/>
              </w:rPr>
              <w:t>routine</w:t>
            </w:r>
            <w:r w:rsidRPr="00640DF8">
              <w:rPr>
                <w:i/>
              </w:rPr>
              <w:t>, willingness to use drug names the patient is familiar with ...</w:t>
            </w:r>
            <w:r w:rsidRPr="00B079AB">
              <w:t>)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8AE4740" w14:textId="3C297BBB" w:rsidR="00640DF8" w:rsidRDefault="00640DF8" w:rsidP="00577E46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0F03307" w14:textId="7B05942C" w:rsidR="00640DF8" w:rsidRDefault="00640DF8" w:rsidP="00577E46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45532EE" w14:textId="5D88F226" w:rsidR="00640DF8" w:rsidRDefault="00640DF8" w:rsidP="00577E46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1998489" w14:textId="726F589A" w:rsidR="00640DF8" w:rsidRDefault="00640DF8" w:rsidP="00577E46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6D3DDC8C" w14:textId="4480FA01" w:rsidR="00640DF8" w:rsidRDefault="00640DF8" w:rsidP="00577E46">
            <w:r>
              <w:sym w:font="Wingdings" w:char="F070"/>
            </w:r>
          </w:p>
        </w:tc>
      </w:tr>
      <w:tr w:rsidR="00640DF8" w14:paraId="6E30DA9E" w14:textId="7942CB1C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27B1A92A" w14:textId="145AFCFD" w:rsidR="00640DF8" w:rsidRDefault="00640DF8" w:rsidP="00C642C7">
            <w:r>
              <w:t>- Higher efficacy of brand-name drug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5B37783" w14:textId="4F1F0142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0FCD2D4" w14:textId="7380333D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4A0F0E2" w14:textId="183AAB71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F1A0E2B" w14:textId="1DCFC055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1276F2E0" w14:textId="42268C9F" w:rsidR="00640DF8" w:rsidRDefault="00640DF8" w:rsidP="00C642C7">
            <w:r>
              <w:sym w:font="Wingdings" w:char="F070"/>
            </w:r>
          </w:p>
        </w:tc>
      </w:tr>
      <w:tr w:rsidR="00640DF8" w14:paraId="6972AE61" w14:textId="78503F08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633FC3CD" w14:textId="4BADD6A8" w:rsidR="00640DF8" w:rsidRDefault="00640DF8" w:rsidP="00C642C7">
            <w:r>
              <w:t>- Brand-name drug is not bioequivalent</w:t>
            </w:r>
            <w:r w:rsidR="004549A4">
              <w:t xml:space="preserve"> to generic drug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0477899" w14:textId="1A38E7B7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70EA5959" w14:textId="141E0590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0DC77D2" w14:textId="5EC833FC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C074FC2" w14:textId="417F401C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398F16EF" w14:textId="17274127" w:rsidR="00640DF8" w:rsidRDefault="00640DF8" w:rsidP="00C642C7">
            <w:r>
              <w:sym w:font="Wingdings" w:char="F070"/>
            </w:r>
          </w:p>
        </w:tc>
      </w:tr>
      <w:tr w:rsidR="00640DF8" w14:paraId="66C2C0C5" w14:textId="416FA092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6F98B399" w14:textId="50EEB399" w:rsidR="00640DF8" w:rsidRDefault="00640DF8" w:rsidP="00C642C7">
            <w:r>
              <w:t>- Benign</w:t>
            </w:r>
            <w:r w:rsidRPr="00884F86">
              <w:rPr>
                <w:b/>
              </w:rPr>
              <w:t xml:space="preserve"> </w:t>
            </w:r>
            <w:r>
              <w:t>adverse drug reaction (</w:t>
            </w:r>
            <w:r w:rsidRPr="00640DF8">
              <w:rPr>
                <w:i/>
              </w:rPr>
              <w:t>e.g. digestive problems, vertigo …</w:t>
            </w:r>
            <w:r>
              <w:t>)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02EF828" w14:textId="10BAA5B8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4F2EEDF" w14:textId="63742D94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AAD613F" w14:textId="7B056745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A323AB0" w14:textId="1957C079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726FE165" w14:textId="7A0CF88B" w:rsidR="00640DF8" w:rsidRDefault="00640DF8" w:rsidP="00C642C7">
            <w:r>
              <w:sym w:font="Wingdings" w:char="F070"/>
            </w:r>
          </w:p>
        </w:tc>
      </w:tr>
      <w:tr w:rsidR="00640DF8" w14:paraId="225F06E7" w14:textId="4926D029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586A24A6" w14:textId="264541D3" w:rsidR="00640DF8" w:rsidRDefault="00640DF8" w:rsidP="00C642C7">
            <w:r>
              <w:t>- Severe adverse drug reaction (</w:t>
            </w:r>
            <w:r w:rsidRPr="00640DF8">
              <w:rPr>
                <w:i/>
              </w:rPr>
              <w:t>e.g. allergy, drug poisoning</w:t>
            </w:r>
            <w:r>
              <w:t>)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7B0CE166" w14:textId="277F4245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82FF1E1" w14:textId="581E22F6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E78303C" w14:textId="173025AA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22B5C21" w14:textId="2D21AC9F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710C8118" w14:textId="069F80FF" w:rsidR="00640DF8" w:rsidRDefault="00640DF8" w:rsidP="00C642C7">
            <w:r>
              <w:sym w:font="Wingdings" w:char="F070"/>
            </w:r>
          </w:p>
        </w:tc>
      </w:tr>
      <w:tr w:rsidR="00640DF8" w14:paraId="433FF8EC" w14:textId="07C16B83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32988E4E" w14:textId="5472ED16" w:rsidR="00640DF8" w:rsidRDefault="00640DF8" w:rsidP="00C642C7">
            <w:r w:rsidRPr="00640DF8">
              <w:t>- Scientific guidelines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1981DA1" w14:textId="77777777" w:rsidR="00640DF8" w:rsidRPr="00884F86" w:rsidRDefault="00640DF8" w:rsidP="00C642C7">
            <w:pPr>
              <w:rPr>
                <w:highlight w:val="yellow"/>
              </w:rPr>
            </w:pP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3B5746A" w14:textId="77777777" w:rsidR="00640DF8" w:rsidRPr="00884F86" w:rsidRDefault="00640DF8" w:rsidP="00C642C7">
            <w:pPr>
              <w:rPr>
                <w:highlight w:val="yellow"/>
              </w:rPr>
            </w:pP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30940B9" w14:textId="77777777" w:rsidR="00640DF8" w:rsidRPr="00884F86" w:rsidRDefault="00640DF8" w:rsidP="00C642C7">
            <w:pPr>
              <w:rPr>
                <w:highlight w:val="yellow"/>
              </w:rPr>
            </w:pP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CAEB4DE" w14:textId="77777777" w:rsidR="00640DF8" w:rsidRPr="00884F86" w:rsidRDefault="00640DF8" w:rsidP="00C642C7">
            <w:pPr>
              <w:rPr>
                <w:highlight w:val="yellow"/>
              </w:rPr>
            </w:pP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22462262" w14:textId="77777777" w:rsidR="00640DF8" w:rsidRPr="00884F86" w:rsidRDefault="00640DF8" w:rsidP="00C642C7">
            <w:pPr>
              <w:rPr>
                <w:highlight w:val="yellow"/>
              </w:rPr>
            </w:pPr>
          </w:p>
        </w:tc>
      </w:tr>
      <w:tr w:rsidR="00640DF8" w14:paraId="48723763" w14:textId="77A1E05E" w:rsidTr="00825474">
        <w:trPr>
          <w:jc w:val="center"/>
        </w:trPr>
        <w:tc>
          <w:tcPr>
            <w:tcW w:w="1981" w:type="pct"/>
            <w:tcMar>
              <w:top w:w="57" w:type="dxa"/>
              <w:left w:w="397" w:type="dxa"/>
              <w:bottom w:w="57" w:type="dxa"/>
            </w:tcMar>
          </w:tcPr>
          <w:p w14:paraId="083D5D97" w14:textId="5DC5A882" w:rsidR="00640DF8" w:rsidRDefault="00640DF8" w:rsidP="00C642C7">
            <w:r>
              <w:t>- Drug Monographs/specialized</w:t>
            </w:r>
            <w:r w:rsidR="004F1DC5">
              <w:t xml:space="preserve"> </w:t>
            </w:r>
            <w:r>
              <w:t>publications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53C13E4" w14:textId="67BF2EDF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CD3E7D8" w14:textId="2C7600FF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27523D1" w14:textId="46110443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AD4BB97" w14:textId="15DD5F13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18295D07" w14:textId="3C58CCEF" w:rsidR="00640DF8" w:rsidRDefault="00640DF8" w:rsidP="00C642C7">
            <w:r>
              <w:sym w:font="Wingdings" w:char="F070"/>
            </w:r>
          </w:p>
        </w:tc>
      </w:tr>
      <w:tr w:rsidR="00640DF8" w14:paraId="0F3A4257" w14:textId="77777777" w:rsidTr="00825474">
        <w:trPr>
          <w:jc w:val="center"/>
        </w:trPr>
        <w:tc>
          <w:tcPr>
            <w:tcW w:w="1981" w:type="pct"/>
            <w:tcMar>
              <w:top w:w="57" w:type="dxa"/>
              <w:left w:w="397" w:type="dxa"/>
              <w:bottom w:w="57" w:type="dxa"/>
            </w:tcMar>
          </w:tcPr>
          <w:p w14:paraId="55A43022" w14:textId="4E73898B" w:rsidR="00640DF8" w:rsidRDefault="00640DF8" w:rsidP="00C642C7">
            <w:r>
              <w:t xml:space="preserve">- Regulatory Agency guidelines 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6D76B8F" w14:textId="35BAB727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146134E" w14:textId="57113433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85F86AE" w14:textId="4A0C6AFC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3BE97E7" w14:textId="597112F2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371A83AD" w14:textId="6C069EC0" w:rsidR="00640DF8" w:rsidRDefault="00640DF8" w:rsidP="00C642C7">
            <w:r>
              <w:sym w:font="Wingdings" w:char="F070"/>
            </w:r>
          </w:p>
        </w:tc>
      </w:tr>
      <w:tr w:rsidR="00640DF8" w14:paraId="5C3651B2" w14:textId="77777777" w:rsidTr="00825474">
        <w:trPr>
          <w:jc w:val="center"/>
        </w:trPr>
        <w:tc>
          <w:tcPr>
            <w:tcW w:w="1981" w:type="pct"/>
            <w:tcMar>
              <w:top w:w="57" w:type="dxa"/>
              <w:left w:w="397" w:type="dxa"/>
              <w:bottom w:w="57" w:type="dxa"/>
            </w:tcMar>
          </w:tcPr>
          <w:p w14:paraId="707B734A" w14:textId="57FE34F1" w:rsidR="00640DF8" w:rsidRDefault="00640DF8" w:rsidP="00C642C7">
            <w:r>
              <w:t>- Specialist advice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4B02D804" w14:textId="55052EE0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4725EE4A" w14:textId="42E41C6B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53368BF" w14:textId="442314EE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70463562" w14:textId="10E6C30F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17F63AB1" w14:textId="481AB5FC" w:rsidR="00640DF8" w:rsidRDefault="00640DF8" w:rsidP="00C642C7">
            <w:r>
              <w:sym w:font="Wingdings" w:char="F070"/>
            </w:r>
          </w:p>
        </w:tc>
      </w:tr>
      <w:tr w:rsidR="00640DF8" w14:paraId="42617DED" w14:textId="77777777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2B116E3C" w14:textId="5D1D62F0" w:rsidR="00640DF8" w:rsidRDefault="00640DF8" w:rsidP="00C642C7">
            <w:r>
              <w:t>- Patient request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6BEC65E" w14:textId="0B13909F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FCCE46E" w14:textId="089FE015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2643976" w14:textId="78644192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79FD341D" w14:textId="393463DE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040EAF23" w14:textId="46B2B7E9" w:rsidR="00640DF8" w:rsidRDefault="00640DF8" w:rsidP="00C642C7">
            <w:r>
              <w:sym w:font="Wingdings" w:char="F070"/>
            </w:r>
          </w:p>
        </w:tc>
      </w:tr>
      <w:tr w:rsidR="00640DF8" w14:paraId="24E9B84B" w14:textId="77777777" w:rsidTr="00825474">
        <w:trPr>
          <w:jc w:val="center"/>
        </w:trPr>
        <w:tc>
          <w:tcPr>
            <w:tcW w:w="1981" w:type="pct"/>
            <w:tcMar>
              <w:top w:w="57" w:type="dxa"/>
              <w:bottom w:w="57" w:type="dxa"/>
            </w:tcMar>
          </w:tcPr>
          <w:p w14:paraId="085D9DD3" w14:textId="27D9AA98" w:rsidR="00640DF8" w:rsidRDefault="00640DF8" w:rsidP="00C642C7">
            <w:r w:rsidRPr="00640DF8">
              <w:t>- At risk population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A7C5822" w14:textId="77777777" w:rsidR="00640DF8" w:rsidRDefault="00640DF8" w:rsidP="00C642C7"/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F4DD7D5" w14:textId="77777777" w:rsidR="00640DF8" w:rsidRDefault="00640DF8" w:rsidP="00C642C7"/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485DEB28" w14:textId="77777777" w:rsidR="00640DF8" w:rsidRDefault="00640DF8" w:rsidP="00C642C7"/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6134322" w14:textId="77777777" w:rsidR="00640DF8" w:rsidRDefault="00640DF8" w:rsidP="00C642C7"/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66DC1A4C" w14:textId="77777777" w:rsidR="00640DF8" w:rsidRDefault="00640DF8" w:rsidP="00C642C7"/>
        </w:tc>
      </w:tr>
      <w:tr w:rsidR="00640DF8" w14:paraId="6EC0B22A" w14:textId="77777777" w:rsidTr="00825474">
        <w:trPr>
          <w:jc w:val="center"/>
        </w:trPr>
        <w:tc>
          <w:tcPr>
            <w:tcW w:w="1981" w:type="pct"/>
            <w:tcMar>
              <w:top w:w="57" w:type="dxa"/>
              <w:left w:w="397" w:type="dxa"/>
              <w:bottom w:w="57" w:type="dxa"/>
            </w:tcMar>
          </w:tcPr>
          <w:p w14:paraId="77DAEFC3" w14:textId="63A884A7" w:rsidR="00640DF8" w:rsidRDefault="00640DF8" w:rsidP="00C642C7">
            <w:r w:rsidRPr="00884F86">
              <w:t>- Severe comorbidity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52CF1D2" w14:textId="7085ED79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4845C102" w14:textId="5CF421E8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70A3AA6" w14:textId="1CC5B14D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1E78D2BD" w14:textId="672F9FA7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62338D4D" w14:textId="66033739" w:rsidR="00640DF8" w:rsidRDefault="00640DF8" w:rsidP="00C642C7">
            <w:r>
              <w:sym w:font="Wingdings" w:char="F070"/>
            </w:r>
          </w:p>
        </w:tc>
      </w:tr>
      <w:tr w:rsidR="00640DF8" w14:paraId="0D6799C1" w14:textId="77777777" w:rsidTr="00825474">
        <w:trPr>
          <w:jc w:val="center"/>
        </w:trPr>
        <w:tc>
          <w:tcPr>
            <w:tcW w:w="1981" w:type="pct"/>
            <w:tcMar>
              <w:top w:w="57" w:type="dxa"/>
              <w:left w:w="397" w:type="dxa"/>
              <w:bottom w:w="57" w:type="dxa"/>
            </w:tcMar>
          </w:tcPr>
          <w:p w14:paraId="77D972B2" w14:textId="1D52E11F" w:rsidR="00640DF8" w:rsidRPr="00884F86" w:rsidRDefault="00640DF8" w:rsidP="00C642C7">
            <w:r>
              <w:t xml:space="preserve">- Polypharmacy/drug interactions 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C12052E" w14:textId="246A713B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A5DB2EB" w14:textId="2286B103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47A5A8ED" w14:textId="24418BFF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394E77D8" w14:textId="01A46931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6771A22E" w14:textId="6D6EE788" w:rsidR="00640DF8" w:rsidRDefault="00640DF8" w:rsidP="00C642C7">
            <w:r>
              <w:sym w:font="Wingdings" w:char="F070"/>
            </w:r>
          </w:p>
        </w:tc>
      </w:tr>
      <w:tr w:rsidR="00640DF8" w14:paraId="637729C3" w14:textId="77777777" w:rsidTr="00825474">
        <w:trPr>
          <w:jc w:val="center"/>
        </w:trPr>
        <w:tc>
          <w:tcPr>
            <w:tcW w:w="1981" w:type="pct"/>
            <w:tcMar>
              <w:top w:w="57" w:type="dxa"/>
              <w:left w:w="397" w:type="dxa"/>
              <w:bottom w:w="57" w:type="dxa"/>
            </w:tcMar>
          </w:tcPr>
          <w:p w14:paraId="66BC09DD" w14:textId="79F15ECE" w:rsidR="00640DF8" w:rsidRPr="00884F86" w:rsidRDefault="00640DF8" w:rsidP="00C642C7">
            <w:r>
              <w:t>- Age &gt; 65 years</w:t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56D35134" w14:textId="52B54CDF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03DF23A4" w14:textId="1052DE02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226705B3" w14:textId="561BA1C8" w:rsidR="00640DF8" w:rsidRDefault="00640DF8" w:rsidP="00C642C7">
            <w:r>
              <w:sym w:font="Wingdings" w:char="F070"/>
            </w:r>
          </w:p>
        </w:tc>
        <w:tc>
          <w:tcPr>
            <w:tcW w:w="584" w:type="pct"/>
            <w:tcMar>
              <w:top w:w="57" w:type="dxa"/>
              <w:bottom w:w="57" w:type="dxa"/>
            </w:tcMar>
          </w:tcPr>
          <w:p w14:paraId="65526391" w14:textId="7D1A5230" w:rsidR="00640DF8" w:rsidRDefault="00640DF8" w:rsidP="00C642C7">
            <w:r>
              <w:sym w:font="Wingdings" w:char="F070"/>
            </w:r>
          </w:p>
        </w:tc>
        <w:tc>
          <w:tcPr>
            <w:tcW w:w="684" w:type="pct"/>
            <w:tcMar>
              <w:top w:w="57" w:type="dxa"/>
              <w:bottom w:w="57" w:type="dxa"/>
            </w:tcMar>
          </w:tcPr>
          <w:p w14:paraId="569D168E" w14:textId="48D59ECD" w:rsidR="00640DF8" w:rsidRDefault="00640DF8" w:rsidP="00C642C7">
            <w:r>
              <w:sym w:font="Wingdings" w:char="F070"/>
            </w:r>
          </w:p>
        </w:tc>
      </w:tr>
    </w:tbl>
    <w:p w14:paraId="0021A022" w14:textId="77777777" w:rsidR="00B73CE4" w:rsidRDefault="00B73CE4" w:rsidP="00884F86"/>
    <w:p w14:paraId="3022CA78" w14:textId="6067DC66" w:rsidR="00E861B6" w:rsidRPr="009B354C" w:rsidRDefault="00E861B6" w:rsidP="00E861B6">
      <w:pPr>
        <w:rPr>
          <w:b/>
          <w:u w:val="single"/>
        </w:rPr>
      </w:pPr>
      <w:r w:rsidRPr="009B354C">
        <w:rPr>
          <w:b/>
          <w:u w:val="single"/>
        </w:rPr>
        <w:t xml:space="preserve">3/ </w:t>
      </w:r>
      <w:r w:rsidR="00506E4F" w:rsidRPr="009B354C">
        <w:rPr>
          <w:b/>
          <w:u w:val="single"/>
        </w:rPr>
        <w:t>Views on generic drugs</w:t>
      </w:r>
    </w:p>
    <w:p w14:paraId="1DBB623E" w14:textId="255A65A5" w:rsidR="00953C31" w:rsidRDefault="00E861B6" w:rsidP="00E861B6">
      <w:r w:rsidRPr="009B354C">
        <w:rPr>
          <w:b/>
        </w:rPr>
        <w:t xml:space="preserve">3.1/ </w:t>
      </w:r>
      <w:r w:rsidR="00506E4F" w:rsidRPr="009B354C">
        <w:rPr>
          <w:b/>
        </w:rPr>
        <w:t xml:space="preserve">Frequency of </w:t>
      </w:r>
      <w:r w:rsidR="0015494D" w:rsidRPr="009B354C">
        <w:rPr>
          <w:b/>
        </w:rPr>
        <w:t xml:space="preserve">the </w:t>
      </w:r>
      <w:r w:rsidR="00506E4F" w:rsidRPr="009B354C">
        <w:rPr>
          <w:b/>
        </w:rPr>
        <w:t xml:space="preserve">“Not </w:t>
      </w:r>
      <w:proofErr w:type="gramStart"/>
      <w:r w:rsidR="00506E4F" w:rsidRPr="009B354C">
        <w:rPr>
          <w:b/>
        </w:rPr>
        <w:t>For</w:t>
      </w:r>
      <w:proofErr w:type="gramEnd"/>
      <w:r w:rsidR="00506E4F" w:rsidRPr="009B354C">
        <w:rPr>
          <w:b/>
        </w:rPr>
        <w:t xml:space="preserve"> Generic Substitution”</w:t>
      </w:r>
      <w:r w:rsidR="0015494D" w:rsidRPr="009B354C">
        <w:rPr>
          <w:b/>
        </w:rPr>
        <w:t xml:space="preserve"> mention</w:t>
      </w:r>
      <w:r w:rsidR="00506E4F" w:rsidRPr="009B354C">
        <w:rPr>
          <w:b/>
        </w:rPr>
        <w:t xml:space="preserve"> use </w:t>
      </w:r>
      <w:r w:rsidRPr="006B4A69">
        <w:rPr>
          <w:i/>
          <w:u w:val="single"/>
        </w:rPr>
        <w:t xml:space="preserve">(1 </w:t>
      </w:r>
      <w:r w:rsidR="00342ED9" w:rsidRPr="006B4A69">
        <w:rPr>
          <w:i/>
          <w:u w:val="single"/>
        </w:rPr>
        <w:t>answer per therapeutic class</w:t>
      </w:r>
      <w:r w:rsidRPr="006B4A69">
        <w:rPr>
          <w:i/>
          <w:u w:val="single"/>
        </w:rPr>
        <w:t>)</w:t>
      </w:r>
      <w:r>
        <w:t xml:space="preserve"> </w:t>
      </w:r>
    </w:p>
    <w:p w14:paraId="17FA41DC" w14:textId="77777777" w:rsidR="00BE2E36" w:rsidRDefault="00BE2E36" w:rsidP="00E861B6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443"/>
        <w:gridCol w:w="1159"/>
        <w:gridCol w:w="1211"/>
        <w:gridCol w:w="1211"/>
        <w:gridCol w:w="1417"/>
        <w:gridCol w:w="1585"/>
      </w:tblGrid>
      <w:tr w:rsidR="00814D88" w14:paraId="16BD84BE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6AFE2CCF" w14:textId="77777777" w:rsidR="00814D88" w:rsidRDefault="00814D88" w:rsidP="00814D88"/>
        </w:tc>
        <w:tc>
          <w:tcPr>
            <w:tcW w:w="642" w:type="pct"/>
            <w:tcMar>
              <w:top w:w="57" w:type="dxa"/>
              <w:bottom w:w="57" w:type="dxa"/>
            </w:tcMar>
          </w:tcPr>
          <w:p w14:paraId="3409E741" w14:textId="3D52C784" w:rsidR="00814D88" w:rsidRDefault="00814D88" w:rsidP="00953C31">
            <w:pPr>
              <w:jc w:val="center"/>
            </w:pPr>
            <w:r>
              <w:t>NEVER [0%]</w:t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</w:tcPr>
          <w:p w14:paraId="72E624A5" w14:textId="77777777" w:rsidR="00953C31" w:rsidRDefault="00814D88" w:rsidP="00953C31">
            <w:pPr>
              <w:jc w:val="center"/>
            </w:pPr>
            <w:r>
              <w:t>RARELY</w:t>
            </w:r>
          </w:p>
          <w:p w14:paraId="7AF96B5F" w14:textId="2BBCE573" w:rsidR="00814D88" w:rsidRDefault="00814D88" w:rsidP="00953C31">
            <w:pPr>
              <w:jc w:val="center"/>
            </w:pPr>
            <w:r>
              <w:t>[1-24%]</w:t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</w:tcPr>
          <w:p w14:paraId="5689D254" w14:textId="77777777" w:rsidR="00953C31" w:rsidRDefault="00814D88" w:rsidP="00953C31">
            <w:pPr>
              <w:jc w:val="center"/>
            </w:pPr>
            <w:r>
              <w:t>SOME-TIMES</w:t>
            </w:r>
          </w:p>
          <w:p w14:paraId="4D9915A5" w14:textId="08BB4618" w:rsidR="00814D88" w:rsidRDefault="00814D88" w:rsidP="00953C31">
            <w:pPr>
              <w:jc w:val="center"/>
            </w:pPr>
            <w:r>
              <w:t>[25-49%]</w:t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</w:tcPr>
          <w:p w14:paraId="2C0E514D" w14:textId="77777777" w:rsidR="00953C31" w:rsidRDefault="00814D88" w:rsidP="00953C31">
            <w:pPr>
              <w:jc w:val="center"/>
            </w:pPr>
            <w:r>
              <w:t>OFTEN</w:t>
            </w:r>
          </w:p>
          <w:p w14:paraId="04E037C8" w14:textId="137CCDFB" w:rsidR="00814D88" w:rsidRDefault="00814D88" w:rsidP="00953C31">
            <w:pPr>
              <w:jc w:val="center"/>
            </w:pPr>
            <w:r>
              <w:t>[50-74%]</w:t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</w:tcPr>
          <w:p w14:paraId="29F529D6" w14:textId="77777777" w:rsidR="00953C31" w:rsidRDefault="00814D88" w:rsidP="00953C31">
            <w:pPr>
              <w:jc w:val="center"/>
            </w:pPr>
            <w:r>
              <w:t>ALWAYS</w:t>
            </w:r>
          </w:p>
          <w:p w14:paraId="6BD18155" w14:textId="278B66D8" w:rsidR="00814D88" w:rsidRDefault="00814D88" w:rsidP="00953C31">
            <w:pPr>
              <w:jc w:val="center"/>
            </w:pPr>
            <w:r>
              <w:t>[75-100%]</w:t>
            </w:r>
          </w:p>
          <w:p w14:paraId="28C8A928" w14:textId="7D1A0F7F" w:rsidR="00814D88" w:rsidRDefault="00814D88" w:rsidP="00953C31">
            <w:pPr>
              <w:jc w:val="center"/>
            </w:pPr>
          </w:p>
        </w:tc>
      </w:tr>
      <w:tr w:rsidR="00814D88" w14:paraId="274EE7A5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7F9A267D" w14:textId="782FC8D5" w:rsidR="00814D88" w:rsidRDefault="00953C31" w:rsidP="00DC7E8C">
            <w:r>
              <w:t xml:space="preserve">- </w:t>
            </w:r>
            <w:r w:rsidR="00814D88">
              <w:t>Antiplatelet agents (</w:t>
            </w:r>
            <w:r w:rsidR="00814D88" w:rsidRPr="00BE2E36">
              <w:rPr>
                <w:i/>
              </w:rPr>
              <w:t>e.g. Clopidogrel</w:t>
            </w:r>
            <w:r w:rsidR="00814D88">
              <w:t>)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57C395D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0557A8C8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0EF2AE1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0F0C788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6C77946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0B0A2137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191964EF" w14:textId="0234DBCA" w:rsidR="00814D88" w:rsidRDefault="00953C31" w:rsidP="00DC7E8C">
            <w:r>
              <w:t xml:space="preserve">- </w:t>
            </w:r>
            <w:r w:rsidR="00814D88">
              <w:t>Thyroid hormone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7E41DCF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3FC60BA0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2BB8DF8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6E6509A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3531097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08308452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1EA8F9D9" w14:textId="014FEE86" w:rsidR="00814D88" w:rsidRDefault="00953C31" w:rsidP="00DC7E8C">
            <w:r>
              <w:t xml:space="preserve">- </w:t>
            </w:r>
            <w:r w:rsidR="00814D88" w:rsidRPr="00B1090F">
              <w:t>Antiepileptic drugs</w:t>
            </w:r>
            <w:r w:rsidR="00814D88">
              <w:t xml:space="preserve"> 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5385BC84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C9E071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6583EAB4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10CFEF4F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141C5D1A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4D824A2D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4850E547" w14:textId="6D7CF4B9" w:rsidR="00814D88" w:rsidRDefault="00953C31" w:rsidP="00DC7E8C">
            <w:r>
              <w:t xml:space="preserve">- </w:t>
            </w:r>
            <w:proofErr w:type="spellStart"/>
            <w:r w:rsidR="00814D88">
              <w:t>Antiacids</w:t>
            </w:r>
            <w:proofErr w:type="spellEnd"/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6278A41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93B00C2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7798F17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4175082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41C7700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129DA57A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1A6490BE" w14:textId="458C6EB0" w:rsidR="00814D88" w:rsidRDefault="00953C31" w:rsidP="00DC7E8C">
            <w:r>
              <w:t xml:space="preserve">- </w:t>
            </w:r>
            <w:r w:rsidR="00814D88">
              <w:t>Antispasmodic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1F118E2F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7F886DA6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2FE36B92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42A29A07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72FBDE26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3DC3B8BD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44E204FF" w14:textId="24FCBB1B" w:rsidR="00814D88" w:rsidRDefault="00953C31" w:rsidP="00DC7E8C">
            <w:r>
              <w:t xml:space="preserve">- </w:t>
            </w:r>
            <w:r w:rsidR="00814D88" w:rsidRPr="00E93003">
              <w:t>Step I analgesic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2DE6960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0215AFB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15036D1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3F7C716F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24187FA6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795D4348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1892EFAC" w14:textId="14779C00" w:rsidR="00814D88" w:rsidRDefault="00953C31" w:rsidP="00DC7E8C">
            <w:r>
              <w:t xml:space="preserve">- </w:t>
            </w:r>
            <w:r w:rsidR="00814D88" w:rsidRPr="00E93003">
              <w:t>Step II / III analgesic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58015820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69E97C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D3139BB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74809A9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04B8778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509E80CD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09EB0D22" w14:textId="18AAF73B" w:rsidR="00814D88" w:rsidRDefault="00953C31" w:rsidP="00DC7E8C">
            <w:r>
              <w:t xml:space="preserve">- </w:t>
            </w:r>
            <w:r w:rsidR="00814D88">
              <w:t>NSAIDs / Steroid anti-inflammatory drug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19637B17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1875DB8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7C72958A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52DFB96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6BD7ADF4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04FD3B57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6BC00EF0" w14:textId="07A7E432" w:rsidR="00814D88" w:rsidRDefault="00953C31" w:rsidP="00DC7E8C">
            <w:r>
              <w:t xml:space="preserve">- </w:t>
            </w:r>
            <w:r w:rsidR="00814D88">
              <w:t>Antibiotic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4209FE8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147760AF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2C4DDE9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1582004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3752367B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043598B8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01DA23FE" w14:textId="01EA41A2" w:rsidR="00814D88" w:rsidRDefault="00953C31" w:rsidP="00DC7E8C">
            <w:r>
              <w:t xml:space="preserve">- </w:t>
            </w:r>
            <w:r w:rsidR="00814D88">
              <w:t>Antidepressant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28A3814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23A2FE2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3EFDC11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27E65B4A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4B48F2F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150FADAD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17307FBF" w14:textId="6917E5F6" w:rsidR="00814D88" w:rsidRDefault="00953C31" w:rsidP="00DC7E8C">
            <w:r>
              <w:t xml:space="preserve">- </w:t>
            </w:r>
            <w:r w:rsidR="00814D88" w:rsidRPr="00B1090F">
              <w:t>Hypnotics, benzodiazepine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3AA17F0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6092212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610FB70D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32EE69A8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7F58162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21BECF72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1586743B" w14:textId="61EB165C" w:rsidR="00814D88" w:rsidRDefault="00953C31" w:rsidP="00DC7E8C">
            <w:r>
              <w:t xml:space="preserve">- </w:t>
            </w:r>
            <w:r w:rsidR="00814D88" w:rsidRPr="00B1090F">
              <w:t>Antipsychotic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6225BF9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5D34F57A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53BA246F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27148B5F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5A33753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3ED92268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30290F60" w14:textId="4800FCE0" w:rsidR="00814D88" w:rsidRDefault="00953C31" w:rsidP="00DC7E8C">
            <w:r>
              <w:t xml:space="preserve">- </w:t>
            </w:r>
            <w:r w:rsidR="00814D88" w:rsidRPr="00B1090F">
              <w:t>Lipid lowering drugs / Statin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323FA0E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E0BAAC2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30A2B83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6D819A06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1FFED10B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0DF2CAE9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2B09BB89" w14:textId="25DC6832" w:rsidR="00814D88" w:rsidRDefault="00953C31" w:rsidP="00DC7E8C">
            <w:r>
              <w:t xml:space="preserve">- </w:t>
            </w:r>
            <w:r w:rsidR="00814D88" w:rsidRPr="00E20407">
              <w:t>Oral anti-diabetic drug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2F6C42C0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67497A44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08E47D97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40B2B92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23753EC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2ACB3D3D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365EF76E" w14:textId="0108FB88" w:rsidR="00814D88" w:rsidRPr="00E20407" w:rsidRDefault="00953C31" w:rsidP="00DC7E8C">
            <w:r>
              <w:t xml:space="preserve">- </w:t>
            </w:r>
            <w:r w:rsidR="00814D88">
              <w:t>Antihypertensive drug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744705EF" w14:textId="77777777" w:rsidR="00814D88" w:rsidRDefault="00814D88" w:rsidP="00953C31">
            <w:pPr>
              <w:jc w:val="center"/>
            </w:pP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63BB8CE5" w14:textId="77777777" w:rsidR="00814D88" w:rsidRDefault="00814D88" w:rsidP="00953C31">
            <w:pPr>
              <w:jc w:val="center"/>
            </w:pP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2D191CC3" w14:textId="77777777" w:rsidR="00814D88" w:rsidRDefault="00814D88" w:rsidP="00953C31">
            <w:pPr>
              <w:jc w:val="center"/>
            </w:pP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37712A13" w14:textId="77777777" w:rsidR="00814D88" w:rsidRDefault="00814D88" w:rsidP="00953C31">
            <w:pPr>
              <w:jc w:val="center"/>
            </w:pP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0B67EE73" w14:textId="77777777" w:rsidR="00814D88" w:rsidRDefault="00814D88" w:rsidP="00953C31">
            <w:pPr>
              <w:jc w:val="center"/>
            </w:pPr>
          </w:p>
        </w:tc>
      </w:tr>
      <w:tr w:rsidR="00814D88" w14:paraId="7D8DD23F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51F92247" w14:textId="77777777" w:rsidR="00814D88" w:rsidRPr="00E20407" w:rsidRDefault="00814D88" w:rsidP="00DC7E8C">
            <w:pPr>
              <w:pStyle w:val="ListParagraph"/>
              <w:numPr>
                <w:ilvl w:val="0"/>
                <w:numId w:val="1"/>
              </w:numPr>
            </w:pPr>
            <w:r>
              <w:t>Diuretic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5DA4E4D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19EB1CC4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6BBB41D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09D92574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6A7E98E6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645DA157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44C7BE29" w14:textId="1DBA1E94" w:rsidR="00814D88" w:rsidRPr="00E20407" w:rsidRDefault="00814D88" w:rsidP="00DC7E8C">
            <w:pPr>
              <w:pStyle w:val="ListParagraph"/>
              <w:numPr>
                <w:ilvl w:val="0"/>
                <w:numId w:val="1"/>
              </w:numPr>
            </w:pPr>
            <w:r w:rsidRPr="00EB2CDC">
              <w:t>Beta</w:t>
            </w:r>
            <w:r w:rsidR="003645C5">
              <w:t xml:space="preserve"> </w:t>
            </w:r>
            <w:r w:rsidRPr="00EB2CDC">
              <w:t xml:space="preserve">blockers   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3DD70DBA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7E366272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076BB35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49CCCBA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50AEA455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754003F0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77037AF7" w14:textId="77777777" w:rsidR="00814D88" w:rsidRPr="00E20407" w:rsidRDefault="00814D88" w:rsidP="00DC7E8C">
            <w:pPr>
              <w:pStyle w:val="ListParagraph"/>
              <w:numPr>
                <w:ilvl w:val="0"/>
                <w:numId w:val="1"/>
              </w:numPr>
            </w:pPr>
            <w:r w:rsidRPr="00E20407">
              <w:t>Angiotensin Converting Enzyme Inhibitors / Angiotensin II Receptor Blocker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5B91594E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721BDDAC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3214159B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478DBA8B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233A3B2B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  <w:tr w:rsidR="00814D88" w14:paraId="31E9F2CA" w14:textId="77777777" w:rsidTr="00825474">
        <w:trPr>
          <w:jc w:val="center"/>
        </w:trPr>
        <w:tc>
          <w:tcPr>
            <w:tcW w:w="1353" w:type="pct"/>
            <w:tcMar>
              <w:top w:w="57" w:type="dxa"/>
              <w:bottom w:w="57" w:type="dxa"/>
            </w:tcMar>
            <w:vAlign w:val="center"/>
          </w:tcPr>
          <w:p w14:paraId="33E40F4A" w14:textId="14E32E26" w:rsidR="00814D88" w:rsidRPr="00E20407" w:rsidRDefault="00953C31" w:rsidP="00DC7E8C">
            <w:r>
              <w:t xml:space="preserve">- </w:t>
            </w:r>
            <w:r w:rsidR="00814D88">
              <w:t>Oral contraceptives</w:t>
            </w:r>
          </w:p>
        </w:tc>
        <w:tc>
          <w:tcPr>
            <w:tcW w:w="642" w:type="pct"/>
            <w:tcMar>
              <w:top w:w="57" w:type="dxa"/>
              <w:bottom w:w="57" w:type="dxa"/>
            </w:tcMar>
            <w:vAlign w:val="center"/>
          </w:tcPr>
          <w:p w14:paraId="4F2B6286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4E6F83F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671" w:type="pct"/>
            <w:tcMar>
              <w:top w:w="57" w:type="dxa"/>
              <w:bottom w:w="57" w:type="dxa"/>
            </w:tcMar>
            <w:vAlign w:val="center"/>
          </w:tcPr>
          <w:p w14:paraId="2725CFE1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785" w:type="pct"/>
            <w:tcMar>
              <w:top w:w="57" w:type="dxa"/>
              <w:bottom w:w="57" w:type="dxa"/>
            </w:tcMar>
            <w:vAlign w:val="center"/>
          </w:tcPr>
          <w:p w14:paraId="70A4B2F7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  <w:tc>
          <w:tcPr>
            <w:tcW w:w="878" w:type="pct"/>
            <w:tcMar>
              <w:top w:w="57" w:type="dxa"/>
              <w:bottom w:w="57" w:type="dxa"/>
            </w:tcMar>
            <w:vAlign w:val="center"/>
          </w:tcPr>
          <w:p w14:paraId="7972B1D3" w14:textId="77777777" w:rsidR="00814D88" w:rsidRDefault="00814D88" w:rsidP="00953C31">
            <w:pPr>
              <w:jc w:val="center"/>
            </w:pPr>
            <w:r>
              <w:sym w:font="Wingdings" w:char="F070"/>
            </w:r>
          </w:p>
        </w:tc>
      </w:tr>
    </w:tbl>
    <w:p w14:paraId="440EEF6A" w14:textId="1AA6BF5B" w:rsidR="00887CE4" w:rsidRDefault="00887CE4" w:rsidP="00953C31"/>
    <w:p w14:paraId="38F418B9" w14:textId="77777777" w:rsidR="003A4F99" w:rsidRDefault="003A4F99" w:rsidP="005D7D44">
      <w:pPr>
        <w:rPr>
          <w:b/>
        </w:rPr>
      </w:pPr>
    </w:p>
    <w:p w14:paraId="332D813F" w14:textId="5CAB76A9" w:rsidR="00EB2CDC" w:rsidRDefault="00E861B6" w:rsidP="005D7D44">
      <w:r w:rsidRPr="000005AD">
        <w:rPr>
          <w:b/>
        </w:rPr>
        <w:lastRenderedPageBreak/>
        <w:t xml:space="preserve">3.2/ </w:t>
      </w:r>
      <w:r w:rsidR="00521466" w:rsidRPr="000005AD">
        <w:rPr>
          <w:b/>
        </w:rPr>
        <w:t>Please indicate the most frequent reason for using the “Not for Generic Substitution” mention for each medication</w:t>
      </w:r>
      <w:r w:rsidRPr="000005AD">
        <w:t xml:space="preserve"> </w:t>
      </w:r>
      <w:r w:rsidRPr="000005AD">
        <w:rPr>
          <w:i/>
          <w:u w:val="single"/>
        </w:rPr>
        <w:t xml:space="preserve">(1 </w:t>
      </w:r>
      <w:r w:rsidR="00521466" w:rsidRPr="000005AD">
        <w:rPr>
          <w:i/>
          <w:u w:val="single"/>
        </w:rPr>
        <w:t>answer per item</w:t>
      </w:r>
      <w:r w:rsidRPr="000005AD">
        <w:rPr>
          <w:i/>
          <w:u w:val="single"/>
        </w:rPr>
        <w:t>)</w:t>
      </w:r>
      <w: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018"/>
        <w:gridCol w:w="1061"/>
        <w:gridCol w:w="1061"/>
        <w:gridCol w:w="1227"/>
        <w:gridCol w:w="1362"/>
        <w:gridCol w:w="1296"/>
      </w:tblGrid>
      <w:tr w:rsidR="008F0ACD" w14:paraId="23DFD654" w14:textId="73FD8878" w:rsidTr="00964C98">
        <w:trPr>
          <w:jc w:val="center"/>
        </w:trPr>
        <w:tc>
          <w:tcPr>
            <w:tcW w:w="1745" w:type="dxa"/>
            <w:vAlign w:val="center"/>
          </w:tcPr>
          <w:p w14:paraId="248F0BCC" w14:textId="77777777" w:rsidR="00EB2CDC" w:rsidRDefault="00EB2CDC" w:rsidP="008F0ACD"/>
        </w:tc>
        <w:tc>
          <w:tcPr>
            <w:tcW w:w="1086" w:type="dxa"/>
            <w:vAlign w:val="center"/>
          </w:tcPr>
          <w:p w14:paraId="1EC45DC3" w14:textId="4EF8955E" w:rsidR="00EB2CDC" w:rsidRDefault="00EB2CDC" w:rsidP="00EB2CDC">
            <w:pPr>
              <w:jc w:val="center"/>
            </w:pPr>
            <w:r>
              <w:t>Patient request</w:t>
            </w:r>
          </w:p>
        </w:tc>
        <w:tc>
          <w:tcPr>
            <w:tcW w:w="1123" w:type="dxa"/>
            <w:vAlign w:val="center"/>
          </w:tcPr>
          <w:p w14:paraId="6E4DD4B5" w14:textId="6D7A9768" w:rsidR="00EB2CDC" w:rsidRDefault="00EB2CDC" w:rsidP="00EB2CDC">
            <w:pPr>
              <w:jc w:val="center"/>
            </w:pPr>
            <w:r>
              <w:t>Benign adverse drug reaction</w:t>
            </w:r>
          </w:p>
        </w:tc>
        <w:tc>
          <w:tcPr>
            <w:tcW w:w="1123" w:type="dxa"/>
            <w:vAlign w:val="center"/>
          </w:tcPr>
          <w:p w14:paraId="3AE61FE9" w14:textId="112BDE4B" w:rsidR="00EB2CDC" w:rsidRDefault="00EB2CDC" w:rsidP="00EB2CDC">
            <w:pPr>
              <w:jc w:val="center"/>
            </w:pPr>
            <w:r>
              <w:t>Severe adverse drug reaction</w:t>
            </w:r>
          </w:p>
        </w:tc>
        <w:tc>
          <w:tcPr>
            <w:tcW w:w="1266" w:type="dxa"/>
            <w:vAlign w:val="center"/>
          </w:tcPr>
          <w:p w14:paraId="296306BC" w14:textId="4E65C7EC" w:rsidR="00EB2CDC" w:rsidRDefault="00EB2CDC" w:rsidP="00EB2CDC">
            <w:pPr>
              <w:jc w:val="center"/>
            </w:pPr>
            <w:r>
              <w:t>Clinical or biological efficacy not equivalent</w:t>
            </w:r>
          </w:p>
        </w:tc>
        <w:tc>
          <w:tcPr>
            <w:tcW w:w="1377" w:type="dxa"/>
            <w:vAlign w:val="center"/>
          </w:tcPr>
          <w:p w14:paraId="57063303" w14:textId="59F88D78" w:rsidR="00EB2CDC" w:rsidRDefault="00EB2CDC" w:rsidP="00EB2CDC">
            <w:pPr>
              <w:jc w:val="center"/>
            </w:pPr>
            <w:r>
              <w:t>At risk drug class (Individual variation</w:t>
            </w:r>
            <w:r w:rsidR="008F0ACD">
              <w:t>s</w:t>
            </w:r>
            <w:r>
              <w:t xml:space="preserve">, </w:t>
            </w:r>
            <w:r w:rsidR="008F0ACD">
              <w:t xml:space="preserve">drug </w:t>
            </w:r>
            <w:r>
              <w:t>interaction</w:t>
            </w:r>
            <w:r w:rsidR="008F0ACD">
              <w:t>s</w:t>
            </w:r>
            <w:r>
              <w:t>, narrow therapeutic index…)</w:t>
            </w:r>
          </w:p>
        </w:tc>
        <w:tc>
          <w:tcPr>
            <w:tcW w:w="1296" w:type="dxa"/>
            <w:vAlign w:val="center"/>
          </w:tcPr>
          <w:p w14:paraId="753EE6E4" w14:textId="77777777" w:rsidR="00EB2CDC" w:rsidRDefault="00EB2CDC" w:rsidP="00EB2CDC">
            <w:pPr>
              <w:jc w:val="center"/>
            </w:pPr>
            <w:r>
              <w:t>Compliance with specialist prescription</w:t>
            </w:r>
          </w:p>
          <w:p w14:paraId="60694C31" w14:textId="77777777" w:rsidR="00EB2CDC" w:rsidRDefault="00EB2CDC" w:rsidP="00EB2CDC">
            <w:pPr>
              <w:jc w:val="center"/>
            </w:pPr>
          </w:p>
        </w:tc>
      </w:tr>
      <w:tr w:rsidR="008F0ACD" w14:paraId="54A89F8B" w14:textId="429CE385" w:rsidTr="00964C98">
        <w:trPr>
          <w:jc w:val="center"/>
        </w:trPr>
        <w:tc>
          <w:tcPr>
            <w:tcW w:w="1745" w:type="dxa"/>
            <w:vAlign w:val="center"/>
          </w:tcPr>
          <w:p w14:paraId="5D2E1EFE" w14:textId="1F750FAC" w:rsidR="00EB2CDC" w:rsidRDefault="00953C31" w:rsidP="008F0ACD">
            <w:r>
              <w:t xml:space="preserve">- </w:t>
            </w:r>
            <w:r w:rsidR="00EB2CDC">
              <w:t xml:space="preserve">Antiplatelet agents </w:t>
            </w:r>
            <w:r w:rsidR="00EB2CDC" w:rsidRPr="00D45536">
              <w:rPr>
                <w:i/>
              </w:rPr>
              <w:t>(e.g. Clopidogrel)</w:t>
            </w:r>
          </w:p>
        </w:tc>
        <w:tc>
          <w:tcPr>
            <w:tcW w:w="1086" w:type="dxa"/>
            <w:vAlign w:val="center"/>
          </w:tcPr>
          <w:p w14:paraId="4D67E53E" w14:textId="1483D111" w:rsidR="00EB2CDC" w:rsidRDefault="00EB2CDC" w:rsidP="00EB2CDC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5D255BD" w14:textId="1FF83293" w:rsidR="00EB2CDC" w:rsidRDefault="00EB2CDC" w:rsidP="00EB2CDC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113001D0" w14:textId="0FB8EA20" w:rsidR="00EB2CDC" w:rsidRDefault="00EB2CDC" w:rsidP="00EB2CDC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79C24D58" w14:textId="43FA945B" w:rsidR="00EB2CDC" w:rsidRDefault="00EB2CDC" w:rsidP="00EB2CDC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2E1E1F6F" w14:textId="7F1A52E0" w:rsidR="00EB2CDC" w:rsidRDefault="00EB2CDC" w:rsidP="00EB2CDC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17D1387D" w14:textId="2FEA6A31" w:rsidR="00EB2CDC" w:rsidRDefault="00EB2CDC" w:rsidP="00EB2CDC">
            <w:pPr>
              <w:jc w:val="center"/>
            </w:pPr>
            <w:r>
              <w:sym w:font="Wingdings" w:char="F070"/>
            </w:r>
          </w:p>
        </w:tc>
      </w:tr>
      <w:tr w:rsidR="008F0ACD" w14:paraId="71EEC44D" w14:textId="5070DEB6" w:rsidTr="00964C98">
        <w:trPr>
          <w:jc w:val="center"/>
        </w:trPr>
        <w:tc>
          <w:tcPr>
            <w:tcW w:w="1745" w:type="dxa"/>
            <w:vAlign w:val="center"/>
          </w:tcPr>
          <w:p w14:paraId="63FD7681" w14:textId="0095CE97" w:rsidR="008F0ACD" w:rsidRDefault="00953C31" w:rsidP="008F0ACD">
            <w:r>
              <w:t xml:space="preserve">- </w:t>
            </w:r>
            <w:r w:rsidR="008F0ACD">
              <w:t>Thyroid hormones</w:t>
            </w:r>
          </w:p>
        </w:tc>
        <w:tc>
          <w:tcPr>
            <w:tcW w:w="1086" w:type="dxa"/>
            <w:vAlign w:val="center"/>
          </w:tcPr>
          <w:p w14:paraId="0DB818FE" w14:textId="093EC322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6AA391DA" w14:textId="47D0A826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01F4046" w14:textId="2ACF8782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69F17C5E" w14:textId="768E4790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703D122A" w14:textId="4B5C4823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151CDB04" w14:textId="2E48450D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0DF00EF6" w14:textId="77777777" w:rsidTr="00964C98">
        <w:trPr>
          <w:jc w:val="center"/>
        </w:trPr>
        <w:tc>
          <w:tcPr>
            <w:tcW w:w="1745" w:type="dxa"/>
            <w:vAlign w:val="center"/>
          </w:tcPr>
          <w:p w14:paraId="2CD6F375" w14:textId="7826F903" w:rsidR="008F0ACD" w:rsidRDefault="00953C31" w:rsidP="008F0ACD">
            <w:r>
              <w:t xml:space="preserve">- </w:t>
            </w:r>
            <w:r w:rsidR="008F0ACD" w:rsidRPr="00B1090F">
              <w:t>Antiepileptic drugs</w:t>
            </w:r>
            <w:r w:rsidR="008F0ACD">
              <w:t xml:space="preserve"> </w:t>
            </w:r>
          </w:p>
        </w:tc>
        <w:tc>
          <w:tcPr>
            <w:tcW w:w="1086" w:type="dxa"/>
            <w:vAlign w:val="center"/>
          </w:tcPr>
          <w:p w14:paraId="4D4688E6" w14:textId="2C23AED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5FEBEA4" w14:textId="6FF7BF6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38E46050" w14:textId="0E75D272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2C4FA286" w14:textId="5917099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061AB0C5" w14:textId="63D8168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48FC30FC" w14:textId="73E56B72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60B5A249" w14:textId="77777777" w:rsidTr="00964C98">
        <w:trPr>
          <w:jc w:val="center"/>
        </w:trPr>
        <w:tc>
          <w:tcPr>
            <w:tcW w:w="1745" w:type="dxa"/>
            <w:vAlign w:val="center"/>
          </w:tcPr>
          <w:p w14:paraId="67F968F5" w14:textId="4FF8B86D" w:rsidR="008F0ACD" w:rsidRDefault="00953C31" w:rsidP="008F0ACD">
            <w:r>
              <w:t xml:space="preserve">- </w:t>
            </w:r>
            <w:proofErr w:type="spellStart"/>
            <w:r w:rsidR="008F0ACD">
              <w:t>Antiacids</w:t>
            </w:r>
            <w:proofErr w:type="spellEnd"/>
          </w:p>
        </w:tc>
        <w:tc>
          <w:tcPr>
            <w:tcW w:w="1086" w:type="dxa"/>
            <w:vAlign w:val="center"/>
          </w:tcPr>
          <w:p w14:paraId="663C6EA5" w14:textId="621153B8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376DA282" w14:textId="4DC596C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040024A8" w14:textId="3035586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148AE2D4" w14:textId="098D7603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2F2C8F6C" w14:textId="12F4F79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5B86E2BF" w14:textId="5ACBB6B8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27DED9BC" w14:textId="77777777" w:rsidTr="00964C98">
        <w:trPr>
          <w:jc w:val="center"/>
        </w:trPr>
        <w:tc>
          <w:tcPr>
            <w:tcW w:w="1745" w:type="dxa"/>
            <w:vAlign w:val="center"/>
          </w:tcPr>
          <w:p w14:paraId="4A8FB957" w14:textId="7A25D8A0" w:rsidR="008F0ACD" w:rsidRDefault="00953C31" w:rsidP="008F0ACD">
            <w:r>
              <w:t xml:space="preserve">- </w:t>
            </w:r>
            <w:r w:rsidR="008F0ACD">
              <w:t>Antispasmodics</w:t>
            </w:r>
          </w:p>
        </w:tc>
        <w:tc>
          <w:tcPr>
            <w:tcW w:w="1086" w:type="dxa"/>
            <w:vAlign w:val="center"/>
          </w:tcPr>
          <w:p w14:paraId="06C6136E" w14:textId="57CB2F6D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77E407BF" w14:textId="28E74463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020A31B6" w14:textId="4B3750FF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5C21C864" w14:textId="242B27F8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171183CB" w14:textId="26A92D10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15F9B699" w14:textId="43327BBB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1E8E2CA4" w14:textId="77777777" w:rsidTr="00964C98">
        <w:trPr>
          <w:jc w:val="center"/>
        </w:trPr>
        <w:tc>
          <w:tcPr>
            <w:tcW w:w="1745" w:type="dxa"/>
            <w:vAlign w:val="center"/>
          </w:tcPr>
          <w:p w14:paraId="10BC24E3" w14:textId="74CA3293" w:rsidR="008F0ACD" w:rsidRDefault="00953C31" w:rsidP="008F0ACD">
            <w:r>
              <w:t xml:space="preserve">- </w:t>
            </w:r>
            <w:r w:rsidR="008F0ACD" w:rsidRPr="00E93003">
              <w:t>Step I analgesics</w:t>
            </w:r>
          </w:p>
        </w:tc>
        <w:tc>
          <w:tcPr>
            <w:tcW w:w="1086" w:type="dxa"/>
            <w:vAlign w:val="center"/>
          </w:tcPr>
          <w:p w14:paraId="1CDFE040" w14:textId="3D11820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53AAAB2D" w14:textId="63B5E15E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5575B277" w14:textId="5393AE0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1F4C6642" w14:textId="638875C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50FBC273" w14:textId="051AF2FE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655F92C3" w14:textId="75E8A761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7A22E27C" w14:textId="77777777" w:rsidTr="00964C98">
        <w:trPr>
          <w:jc w:val="center"/>
        </w:trPr>
        <w:tc>
          <w:tcPr>
            <w:tcW w:w="1745" w:type="dxa"/>
            <w:vAlign w:val="center"/>
          </w:tcPr>
          <w:p w14:paraId="5F217CE0" w14:textId="6D9C26C8" w:rsidR="008F0ACD" w:rsidRDefault="00953C31" w:rsidP="008F0ACD">
            <w:r>
              <w:t xml:space="preserve">- </w:t>
            </w:r>
            <w:r w:rsidR="008F0ACD" w:rsidRPr="00E93003">
              <w:t>Step II / III analgesics</w:t>
            </w:r>
          </w:p>
        </w:tc>
        <w:tc>
          <w:tcPr>
            <w:tcW w:w="1086" w:type="dxa"/>
            <w:vAlign w:val="center"/>
          </w:tcPr>
          <w:p w14:paraId="22C07A10" w14:textId="257F32AC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4D1785BD" w14:textId="1BC7C45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1A7279E8" w14:textId="59C3AE2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34BB6F61" w14:textId="42FD97CA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15ACBBA0" w14:textId="15B4F70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1EA6A55F" w14:textId="5A7493F0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5F0D1AEE" w14:textId="77777777" w:rsidTr="00964C98">
        <w:trPr>
          <w:jc w:val="center"/>
        </w:trPr>
        <w:tc>
          <w:tcPr>
            <w:tcW w:w="1745" w:type="dxa"/>
            <w:vAlign w:val="center"/>
          </w:tcPr>
          <w:p w14:paraId="64302FCD" w14:textId="081187FC" w:rsidR="008F0ACD" w:rsidRDefault="00953C31" w:rsidP="008F0ACD">
            <w:r>
              <w:t xml:space="preserve">- </w:t>
            </w:r>
            <w:r w:rsidR="008F0ACD">
              <w:t>NSAIDs / Steroid anti-inflammatory drugs</w:t>
            </w:r>
          </w:p>
        </w:tc>
        <w:tc>
          <w:tcPr>
            <w:tcW w:w="1086" w:type="dxa"/>
            <w:vAlign w:val="center"/>
          </w:tcPr>
          <w:p w14:paraId="27A6BB91" w14:textId="14EE8CA3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42767953" w14:textId="1E960B9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56194236" w14:textId="7D47EA3C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220E0263" w14:textId="4AF1F117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0E7E519B" w14:textId="3EBACB68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1F0D5F48" w14:textId="1F1A3CA2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0BF82BC9" w14:textId="77777777" w:rsidTr="00964C98">
        <w:trPr>
          <w:jc w:val="center"/>
        </w:trPr>
        <w:tc>
          <w:tcPr>
            <w:tcW w:w="1745" w:type="dxa"/>
            <w:vAlign w:val="center"/>
          </w:tcPr>
          <w:p w14:paraId="720A8DBF" w14:textId="7BE4F60B" w:rsidR="008F0ACD" w:rsidRDefault="00953C31" w:rsidP="008F0ACD">
            <w:r>
              <w:t xml:space="preserve">- </w:t>
            </w:r>
            <w:r w:rsidR="008F0ACD">
              <w:t>Antibiotics</w:t>
            </w:r>
          </w:p>
        </w:tc>
        <w:tc>
          <w:tcPr>
            <w:tcW w:w="1086" w:type="dxa"/>
            <w:vAlign w:val="center"/>
          </w:tcPr>
          <w:p w14:paraId="19ECDD63" w14:textId="549AC1B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EF5E254" w14:textId="500622B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9F86F4F" w14:textId="166F41F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3AD2E56B" w14:textId="4541848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47B80ACB" w14:textId="7D852D6A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7A82EE2D" w14:textId="792C3291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58E7309F" w14:textId="77777777" w:rsidTr="00964C98">
        <w:trPr>
          <w:jc w:val="center"/>
        </w:trPr>
        <w:tc>
          <w:tcPr>
            <w:tcW w:w="1745" w:type="dxa"/>
            <w:vAlign w:val="center"/>
          </w:tcPr>
          <w:p w14:paraId="2D2A1CAD" w14:textId="75CFD14F" w:rsidR="008F0ACD" w:rsidRDefault="00953C31" w:rsidP="008F0ACD">
            <w:r>
              <w:t xml:space="preserve">- </w:t>
            </w:r>
            <w:r w:rsidR="008F0ACD">
              <w:t>Antidepressants</w:t>
            </w:r>
          </w:p>
        </w:tc>
        <w:tc>
          <w:tcPr>
            <w:tcW w:w="1086" w:type="dxa"/>
            <w:vAlign w:val="center"/>
          </w:tcPr>
          <w:p w14:paraId="439AED71" w14:textId="14ACC93F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993E4AA" w14:textId="43B12D6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9B814B7" w14:textId="7F27DF78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15FF8AD9" w14:textId="37B505FD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077E5C8F" w14:textId="36B39D7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15B1967F" w14:textId="23ABCC6C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012A53" w14:paraId="6FA4745A" w14:textId="77777777" w:rsidTr="00964C98">
        <w:trPr>
          <w:jc w:val="center"/>
        </w:trPr>
        <w:tc>
          <w:tcPr>
            <w:tcW w:w="1745" w:type="dxa"/>
            <w:vAlign w:val="center"/>
          </w:tcPr>
          <w:p w14:paraId="0F1BC06D" w14:textId="7ED8ED97" w:rsidR="008F0ACD" w:rsidRDefault="00953C31" w:rsidP="008F0ACD">
            <w:r>
              <w:t xml:space="preserve">- </w:t>
            </w:r>
            <w:r w:rsidR="008F0ACD" w:rsidRPr="00B1090F">
              <w:t>Hypnotics, benzodiazepines</w:t>
            </w:r>
          </w:p>
        </w:tc>
        <w:tc>
          <w:tcPr>
            <w:tcW w:w="1086" w:type="dxa"/>
            <w:vAlign w:val="center"/>
          </w:tcPr>
          <w:p w14:paraId="36B1D54A" w14:textId="10CE12F2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5F503A7E" w14:textId="4CB97ADF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3E0DFF9" w14:textId="02AB964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04FD1207" w14:textId="0BAFFBE8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7BA93D5A" w14:textId="795FA0E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26A3A959" w14:textId="64AD133A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27920548" w14:textId="0F0AD557" w:rsidTr="00964C98">
        <w:trPr>
          <w:jc w:val="center"/>
        </w:trPr>
        <w:tc>
          <w:tcPr>
            <w:tcW w:w="1745" w:type="dxa"/>
            <w:vAlign w:val="center"/>
          </w:tcPr>
          <w:p w14:paraId="6FED9F4D" w14:textId="5373C04C" w:rsidR="008F0ACD" w:rsidRDefault="00953C31" w:rsidP="008F0ACD">
            <w:r>
              <w:t xml:space="preserve">- </w:t>
            </w:r>
            <w:r w:rsidR="008F0ACD" w:rsidRPr="00B1090F">
              <w:t>Antipsychotics</w:t>
            </w:r>
          </w:p>
        </w:tc>
        <w:tc>
          <w:tcPr>
            <w:tcW w:w="1086" w:type="dxa"/>
            <w:vAlign w:val="center"/>
          </w:tcPr>
          <w:p w14:paraId="0A054B61" w14:textId="5EC78E1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08298C34" w14:textId="28A298B1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3CF450B3" w14:textId="00C888B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03C8CA82" w14:textId="2831496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490D8AC8" w14:textId="05D95FA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2DA71684" w14:textId="7F37D608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55DA25A3" w14:textId="7E178A5C" w:rsidTr="00964C98">
        <w:trPr>
          <w:jc w:val="center"/>
        </w:trPr>
        <w:tc>
          <w:tcPr>
            <w:tcW w:w="1745" w:type="dxa"/>
            <w:vAlign w:val="center"/>
          </w:tcPr>
          <w:p w14:paraId="27E160D7" w14:textId="45EC9E57" w:rsidR="008F0ACD" w:rsidRDefault="00953C31" w:rsidP="008F0ACD">
            <w:r>
              <w:t xml:space="preserve">- </w:t>
            </w:r>
            <w:r w:rsidR="008F0ACD" w:rsidRPr="00B1090F">
              <w:t>Lipid lowering drugs / Statins</w:t>
            </w:r>
          </w:p>
        </w:tc>
        <w:tc>
          <w:tcPr>
            <w:tcW w:w="1086" w:type="dxa"/>
            <w:vAlign w:val="center"/>
          </w:tcPr>
          <w:p w14:paraId="0C4CEF1A" w14:textId="1C1AEE3A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7E7D677F" w14:textId="5031E5EF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2BF8760A" w14:textId="254EEAE0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75D51DB2" w14:textId="5F95602D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0BE11B1F" w14:textId="00977F2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6823E567" w14:textId="4EF5EF15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24E1D911" w14:textId="44249588" w:rsidTr="00964C98">
        <w:trPr>
          <w:jc w:val="center"/>
        </w:trPr>
        <w:tc>
          <w:tcPr>
            <w:tcW w:w="1745" w:type="dxa"/>
            <w:vAlign w:val="center"/>
          </w:tcPr>
          <w:p w14:paraId="2CE2D2F4" w14:textId="4201EA7A" w:rsidR="008F0ACD" w:rsidRDefault="00953C31" w:rsidP="008F0ACD">
            <w:r>
              <w:t xml:space="preserve">- </w:t>
            </w:r>
            <w:r w:rsidR="008F0ACD" w:rsidRPr="00E20407">
              <w:t>Oral anti-diabetic drugs</w:t>
            </w:r>
          </w:p>
        </w:tc>
        <w:tc>
          <w:tcPr>
            <w:tcW w:w="1086" w:type="dxa"/>
            <w:vAlign w:val="center"/>
          </w:tcPr>
          <w:p w14:paraId="14C3B455" w14:textId="4BE1D265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32E9E49D" w14:textId="315142DC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51F43CAA" w14:textId="157EC76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21C83999" w14:textId="3BB51103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19567561" w14:textId="2C5A8253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4A895893" w14:textId="274662A6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15165C01" w14:textId="77777777" w:rsidTr="00964C98">
        <w:trPr>
          <w:jc w:val="center"/>
        </w:trPr>
        <w:tc>
          <w:tcPr>
            <w:tcW w:w="1745" w:type="dxa"/>
            <w:vAlign w:val="center"/>
          </w:tcPr>
          <w:p w14:paraId="54CF3E1D" w14:textId="69071B2D" w:rsidR="008F0ACD" w:rsidRPr="00E20407" w:rsidRDefault="00953C31" w:rsidP="008F0ACD">
            <w:r>
              <w:t xml:space="preserve">- </w:t>
            </w:r>
            <w:r w:rsidR="008F0ACD">
              <w:t>Antihypertensive drugs</w:t>
            </w:r>
          </w:p>
        </w:tc>
        <w:tc>
          <w:tcPr>
            <w:tcW w:w="1086" w:type="dxa"/>
            <w:vAlign w:val="center"/>
          </w:tcPr>
          <w:p w14:paraId="2D8EC14B" w14:textId="79519253" w:rsidR="008F0ACD" w:rsidRDefault="008F0ACD" w:rsidP="008F0ACD">
            <w:pPr>
              <w:jc w:val="center"/>
            </w:pPr>
          </w:p>
        </w:tc>
        <w:tc>
          <w:tcPr>
            <w:tcW w:w="1123" w:type="dxa"/>
            <w:vAlign w:val="center"/>
          </w:tcPr>
          <w:p w14:paraId="589A1D28" w14:textId="71A8F1CF" w:rsidR="008F0ACD" w:rsidRDefault="008F0ACD" w:rsidP="008F0ACD">
            <w:pPr>
              <w:jc w:val="center"/>
            </w:pPr>
          </w:p>
        </w:tc>
        <w:tc>
          <w:tcPr>
            <w:tcW w:w="1123" w:type="dxa"/>
            <w:vAlign w:val="center"/>
          </w:tcPr>
          <w:p w14:paraId="2B5D693D" w14:textId="469F8B1F" w:rsidR="008F0ACD" w:rsidRDefault="008F0ACD" w:rsidP="008F0ACD">
            <w:pPr>
              <w:jc w:val="center"/>
            </w:pPr>
          </w:p>
        </w:tc>
        <w:tc>
          <w:tcPr>
            <w:tcW w:w="1266" w:type="dxa"/>
            <w:vAlign w:val="center"/>
          </w:tcPr>
          <w:p w14:paraId="399B1D9B" w14:textId="70B40E90" w:rsidR="008F0ACD" w:rsidRDefault="008F0ACD" w:rsidP="008F0ACD">
            <w:pPr>
              <w:jc w:val="center"/>
            </w:pPr>
          </w:p>
        </w:tc>
        <w:tc>
          <w:tcPr>
            <w:tcW w:w="1377" w:type="dxa"/>
            <w:vAlign w:val="center"/>
          </w:tcPr>
          <w:p w14:paraId="0ECB91FD" w14:textId="623A469E" w:rsidR="008F0ACD" w:rsidRDefault="008F0ACD" w:rsidP="008F0ACD">
            <w:pPr>
              <w:jc w:val="center"/>
            </w:pPr>
          </w:p>
        </w:tc>
        <w:tc>
          <w:tcPr>
            <w:tcW w:w="1296" w:type="dxa"/>
            <w:vAlign w:val="center"/>
          </w:tcPr>
          <w:p w14:paraId="32AC3FBF" w14:textId="5B8396BA" w:rsidR="008F0ACD" w:rsidRDefault="008F0ACD" w:rsidP="008F0ACD">
            <w:pPr>
              <w:jc w:val="center"/>
            </w:pPr>
          </w:p>
        </w:tc>
      </w:tr>
      <w:tr w:rsidR="008F0ACD" w14:paraId="73E663C4" w14:textId="77777777" w:rsidTr="00964C98">
        <w:trPr>
          <w:jc w:val="center"/>
        </w:trPr>
        <w:tc>
          <w:tcPr>
            <w:tcW w:w="1745" w:type="dxa"/>
            <w:vAlign w:val="center"/>
          </w:tcPr>
          <w:p w14:paraId="5BFF0382" w14:textId="3D1FB272" w:rsidR="008F0ACD" w:rsidRPr="00E20407" w:rsidRDefault="008F0ACD" w:rsidP="000005AD">
            <w:pPr>
              <w:pStyle w:val="ListParagraph"/>
              <w:numPr>
                <w:ilvl w:val="0"/>
                <w:numId w:val="1"/>
              </w:numPr>
            </w:pPr>
            <w:r>
              <w:t>Diuretics</w:t>
            </w:r>
          </w:p>
        </w:tc>
        <w:tc>
          <w:tcPr>
            <w:tcW w:w="1086" w:type="dxa"/>
            <w:vAlign w:val="center"/>
          </w:tcPr>
          <w:p w14:paraId="61366792" w14:textId="0B811CA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7F302D11" w14:textId="73357A80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763DEDFE" w14:textId="65A96B0C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40E01D30" w14:textId="2F7C9097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70CC9446" w14:textId="58C3B38A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73613976" w14:textId="66CBA84C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396C48C6" w14:textId="77777777" w:rsidTr="00964C98">
        <w:trPr>
          <w:jc w:val="center"/>
        </w:trPr>
        <w:tc>
          <w:tcPr>
            <w:tcW w:w="1745" w:type="dxa"/>
            <w:vAlign w:val="center"/>
          </w:tcPr>
          <w:p w14:paraId="1351B9A2" w14:textId="0833D22F" w:rsidR="008F0ACD" w:rsidRPr="00E20407" w:rsidRDefault="008F0ACD" w:rsidP="000005AD">
            <w:pPr>
              <w:pStyle w:val="ListParagraph"/>
              <w:numPr>
                <w:ilvl w:val="0"/>
                <w:numId w:val="1"/>
              </w:numPr>
            </w:pPr>
            <w:bookmarkStart w:id="0" w:name="_GoBack"/>
            <w:r w:rsidRPr="00EB2CDC">
              <w:t>Beta</w:t>
            </w:r>
            <w:bookmarkEnd w:id="0"/>
            <w:r w:rsidR="003645C5">
              <w:t xml:space="preserve"> </w:t>
            </w:r>
            <w:r w:rsidRPr="00EB2CDC">
              <w:t xml:space="preserve">blockers   </w:t>
            </w:r>
          </w:p>
        </w:tc>
        <w:tc>
          <w:tcPr>
            <w:tcW w:w="1086" w:type="dxa"/>
            <w:vAlign w:val="center"/>
          </w:tcPr>
          <w:p w14:paraId="414B425C" w14:textId="2E044C6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7F3D9A56" w14:textId="75F4726B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7956CA0D" w14:textId="3DD67300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11925BD2" w14:textId="670691DA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36D94DF3" w14:textId="021643A6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499021C4" w14:textId="2B2DD68D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533B5069" w14:textId="77777777" w:rsidTr="00964C98">
        <w:trPr>
          <w:jc w:val="center"/>
        </w:trPr>
        <w:tc>
          <w:tcPr>
            <w:tcW w:w="1745" w:type="dxa"/>
            <w:vAlign w:val="center"/>
          </w:tcPr>
          <w:p w14:paraId="423D72CD" w14:textId="774AA5F6" w:rsidR="008F0ACD" w:rsidRPr="00E20407" w:rsidRDefault="008F0ACD" w:rsidP="000005AD">
            <w:pPr>
              <w:pStyle w:val="ListParagraph"/>
              <w:numPr>
                <w:ilvl w:val="0"/>
                <w:numId w:val="1"/>
              </w:numPr>
            </w:pPr>
            <w:r w:rsidRPr="00E20407">
              <w:t>Angiotensin Converting Enzyme Inhibitors / Angiotensin II Receptor Blockers</w:t>
            </w:r>
          </w:p>
        </w:tc>
        <w:tc>
          <w:tcPr>
            <w:tcW w:w="1086" w:type="dxa"/>
            <w:vAlign w:val="center"/>
          </w:tcPr>
          <w:p w14:paraId="4A69EEE6" w14:textId="188CAF40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5CFED1E2" w14:textId="682BF46D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36C6AD42" w14:textId="794CF30E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7EF194DD" w14:textId="18154AC9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14E8E4F7" w14:textId="03E2CDAD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45A482D0" w14:textId="2EF9125B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  <w:tr w:rsidR="008F0ACD" w14:paraId="49B57F37" w14:textId="77777777" w:rsidTr="00964C98">
        <w:trPr>
          <w:jc w:val="center"/>
        </w:trPr>
        <w:tc>
          <w:tcPr>
            <w:tcW w:w="1745" w:type="dxa"/>
            <w:vAlign w:val="center"/>
          </w:tcPr>
          <w:p w14:paraId="7B967848" w14:textId="35734088" w:rsidR="008F0ACD" w:rsidRPr="00E20407" w:rsidRDefault="00953C31" w:rsidP="008F0ACD">
            <w:r>
              <w:t xml:space="preserve">- </w:t>
            </w:r>
            <w:r w:rsidR="008F0ACD">
              <w:t>Oral contraceptives</w:t>
            </w:r>
          </w:p>
        </w:tc>
        <w:tc>
          <w:tcPr>
            <w:tcW w:w="1086" w:type="dxa"/>
            <w:vAlign w:val="center"/>
          </w:tcPr>
          <w:p w14:paraId="56914F7A" w14:textId="497B97C2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1FA2D5C3" w14:textId="2579C106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123" w:type="dxa"/>
            <w:vAlign w:val="center"/>
          </w:tcPr>
          <w:p w14:paraId="44EF5688" w14:textId="4AEECAF6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66" w:type="dxa"/>
            <w:vAlign w:val="center"/>
          </w:tcPr>
          <w:p w14:paraId="2CD77E31" w14:textId="45ED19A8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377" w:type="dxa"/>
            <w:vAlign w:val="center"/>
          </w:tcPr>
          <w:p w14:paraId="6210EF05" w14:textId="33FE1727" w:rsidR="008F0ACD" w:rsidRDefault="008F0ACD" w:rsidP="008F0ACD">
            <w:pPr>
              <w:jc w:val="center"/>
            </w:pPr>
            <w:r>
              <w:sym w:font="Wingdings" w:char="F070"/>
            </w:r>
          </w:p>
        </w:tc>
        <w:tc>
          <w:tcPr>
            <w:tcW w:w="1296" w:type="dxa"/>
            <w:vAlign w:val="center"/>
          </w:tcPr>
          <w:p w14:paraId="3EAE8F1F" w14:textId="35CAF3D5" w:rsidR="008F0ACD" w:rsidRDefault="008F0ACD" w:rsidP="008F0ACD">
            <w:pPr>
              <w:jc w:val="center"/>
            </w:pPr>
            <w:r>
              <w:sym w:font="Wingdings" w:char="F070"/>
            </w:r>
          </w:p>
        </w:tc>
      </w:tr>
    </w:tbl>
    <w:p w14:paraId="7CEF422E" w14:textId="77777777" w:rsidR="008F0ACD" w:rsidRDefault="008F0ACD" w:rsidP="00E861B6"/>
    <w:p w14:paraId="3442E2D9" w14:textId="45F902DA" w:rsidR="00EF5645" w:rsidRDefault="00E861B6" w:rsidP="00E861B6">
      <w:r w:rsidRPr="009B354C">
        <w:rPr>
          <w:b/>
        </w:rPr>
        <w:lastRenderedPageBreak/>
        <w:t xml:space="preserve">3.3/ </w:t>
      </w:r>
      <w:r w:rsidR="000E2312">
        <w:rPr>
          <w:b/>
        </w:rPr>
        <w:t>In your opinion, which of the factors listed below could explain</w:t>
      </w:r>
      <w:r w:rsidR="00EF5645" w:rsidRPr="009B354C">
        <w:rPr>
          <w:b/>
        </w:rPr>
        <w:t xml:space="preserve"> a difference in biological or clinical efficacy between generic </w:t>
      </w:r>
      <w:r w:rsidR="00F21D3C">
        <w:rPr>
          <w:b/>
        </w:rPr>
        <w:t>drugs</w:t>
      </w:r>
      <w:r w:rsidR="00EF5645" w:rsidRPr="009B354C">
        <w:rPr>
          <w:b/>
        </w:rPr>
        <w:t xml:space="preserve"> and brand-name drugs</w:t>
      </w:r>
      <w:r w:rsidR="00EF5645">
        <w:t xml:space="preserve"> </w:t>
      </w:r>
      <w:r w:rsidR="00EF5645" w:rsidRPr="006B4A69">
        <w:rPr>
          <w:i/>
          <w:u w:val="single"/>
        </w:rPr>
        <w:t>(1 answer)</w:t>
      </w:r>
      <w:r w:rsidR="00EF5645">
        <w:t>.</w:t>
      </w:r>
    </w:p>
    <w:p w14:paraId="29593CCC" w14:textId="550B7F52" w:rsidR="00EF5645" w:rsidRDefault="005348F6" w:rsidP="00E861B6">
      <w:r>
        <w:sym w:font="Wingdings" w:char="F070"/>
      </w:r>
      <w:r>
        <w:t xml:space="preserve"> </w:t>
      </w:r>
      <w:r w:rsidR="00EF5645">
        <w:t>Effect of excipients</w:t>
      </w:r>
    </w:p>
    <w:p w14:paraId="49ED4980" w14:textId="727069E8" w:rsidR="00EF5645" w:rsidRDefault="005348F6" w:rsidP="00EF5645">
      <w:r>
        <w:sym w:font="Wingdings" w:char="F070"/>
      </w:r>
      <w:r>
        <w:t xml:space="preserve"> </w:t>
      </w:r>
      <w:r w:rsidR="00EF5645">
        <w:t>Higher variation of active principle concentration because of bioequivalence norms</w:t>
      </w:r>
    </w:p>
    <w:p w14:paraId="68878F9F" w14:textId="2E89D7A3" w:rsidR="00EF5645" w:rsidRDefault="005348F6" w:rsidP="00EF5645">
      <w:r>
        <w:sym w:font="Wingdings" w:char="F070"/>
      </w:r>
      <w:r>
        <w:t xml:space="preserve"> </w:t>
      </w:r>
      <w:r w:rsidR="00EF5645">
        <w:t xml:space="preserve">Difference in manufacturing of generic </w:t>
      </w:r>
      <w:r w:rsidR="00F21D3C">
        <w:t>drugs</w:t>
      </w:r>
    </w:p>
    <w:p w14:paraId="1926901B" w14:textId="4E3FC425" w:rsidR="00EF5645" w:rsidRDefault="005348F6" w:rsidP="00EF5645">
      <w:r>
        <w:sym w:font="Wingdings" w:char="F070"/>
      </w:r>
      <w:r>
        <w:t xml:space="preserve"> </w:t>
      </w:r>
      <w:r w:rsidR="00EF5645">
        <w:t>Individual variations</w:t>
      </w:r>
    </w:p>
    <w:p w14:paraId="6208477F" w14:textId="07653732" w:rsidR="00E861B6" w:rsidRDefault="005348F6" w:rsidP="00EF5645">
      <w:r>
        <w:sym w:font="Wingdings" w:char="F070"/>
      </w:r>
      <w:r>
        <w:t xml:space="preserve"> </w:t>
      </w:r>
      <w:r w:rsidR="00EF5645">
        <w:t>Unknown drug interactions</w:t>
      </w:r>
      <w:r w:rsidR="00E861B6">
        <w:t xml:space="preserve"> </w:t>
      </w:r>
    </w:p>
    <w:p w14:paraId="51031F4D" w14:textId="77777777" w:rsidR="003A4F99" w:rsidRDefault="003A4F99" w:rsidP="00EF5645"/>
    <w:p w14:paraId="72ABB3F1" w14:textId="10A8D5C9" w:rsidR="00E861B6" w:rsidRPr="009B354C" w:rsidRDefault="00E861B6" w:rsidP="00E861B6">
      <w:pPr>
        <w:rPr>
          <w:b/>
          <w:u w:val="single"/>
        </w:rPr>
      </w:pPr>
      <w:r w:rsidRPr="009B354C">
        <w:rPr>
          <w:b/>
          <w:u w:val="single"/>
        </w:rPr>
        <w:t xml:space="preserve">4/ </w:t>
      </w:r>
      <w:r w:rsidR="00EF5645" w:rsidRPr="009B354C">
        <w:rPr>
          <w:b/>
          <w:u w:val="single"/>
        </w:rPr>
        <w:t>Development of generic drug pres</w:t>
      </w:r>
      <w:r w:rsidR="00211114">
        <w:rPr>
          <w:b/>
          <w:u w:val="single"/>
        </w:rPr>
        <w:t>cription</w:t>
      </w:r>
    </w:p>
    <w:p w14:paraId="42644110" w14:textId="57C33760" w:rsidR="0030454B" w:rsidRDefault="009B5CF2" w:rsidP="00E861B6">
      <w:r w:rsidRPr="00B060ED">
        <w:rPr>
          <w:b/>
        </w:rPr>
        <w:t>Which</w:t>
      </w:r>
      <w:r w:rsidR="00EF5645" w:rsidRPr="00B060ED">
        <w:rPr>
          <w:b/>
        </w:rPr>
        <w:t xml:space="preserve"> factors could </w:t>
      </w:r>
      <w:r w:rsidR="0030454B" w:rsidRPr="00B060ED">
        <w:rPr>
          <w:b/>
        </w:rPr>
        <w:t>increase</w:t>
      </w:r>
      <w:r w:rsidR="00EF5645" w:rsidRPr="00B060ED">
        <w:rPr>
          <w:b/>
        </w:rPr>
        <w:t xml:space="preserve"> the proportion o</w:t>
      </w:r>
      <w:r w:rsidR="0030454B" w:rsidRPr="00B060ED">
        <w:rPr>
          <w:b/>
        </w:rPr>
        <w:t>f generic drugs in your prescriptions?</w:t>
      </w:r>
      <w:r w:rsidR="00B079AB" w:rsidRPr="00B060ED">
        <w:rPr>
          <w:b/>
        </w:rPr>
        <w:t xml:space="preserve"> </w:t>
      </w:r>
      <w:r w:rsidR="00E861B6" w:rsidRPr="00B060ED">
        <w:rPr>
          <w:i/>
          <w:u w:val="single"/>
        </w:rPr>
        <w:t xml:space="preserve">(1 </w:t>
      </w:r>
      <w:r w:rsidR="0030454B" w:rsidRPr="00B060ED">
        <w:rPr>
          <w:i/>
          <w:u w:val="single"/>
        </w:rPr>
        <w:t xml:space="preserve">answer </w:t>
      </w:r>
      <w:r w:rsidR="00E861B6" w:rsidRPr="00B060ED">
        <w:rPr>
          <w:i/>
          <w:u w:val="single"/>
        </w:rPr>
        <w:t>p</w:t>
      </w:r>
      <w:r w:rsidR="0030454B" w:rsidRPr="00B060ED">
        <w:rPr>
          <w:i/>
          <w:u w:val="single"/>
        </w:rPr>
        <w:t>e</w:t>
      </w:r>
      <w:r w:rsidR="00E861B6" w:rsidRPr="00B060ED">
        <w:rPr>
          <w:i/>
          <w:u w:val="single"/>
        </w:rPr>
        <w:t>r item</w:t>
      </w:r>
      <w:r w:rsidR="00E861B6" w:rsidRPr="00B060ED">
        <w:t>)</w:t>
      </w:r>
      <w:r w:rsidR="00E861B6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7"/>
        <w:gridCol w:w="529"/>
        <w:gridCol w:w="480"/>
      </w:tblGrid>
      <w:tr w:rsidR="00B060ED" w14:paraId="55E7EE0F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0F1DEE18" w14:textId="77777777" w:rsidR="00B060ED" w:rsidRDefault="00B060ED" w:rsidP="00E861B6">
            <w:pPr>
              <w:rPr>
                <w:b/>
              </w:rPr>
            </w:pPr>
          </w:p>
        </w:tc>
        <w:tc>
          <w:tcPr>
            <w:tcW w:w="0" w:type="auto"/>
            <w:tcMar>
              <w:top w:w="57" w:type="dxa"/>
              <w:bottom w:w="57" w:type="dxa"/>
            </w:tcMar>
          </w:tcPr>
          <w:p w14:paraId="0A43BF0D" w14:textId="4AF778A9" w:rsidR="00B060ED" w:rsidRDefault="00B060ED" w:rsidP="00B060ED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</w:tcPr>
          <w:p w14:paraId="64050F44" w14:textId="3BDA9135" w:rsidR="00B060ED" w:rsidRDefault="00B060ED" w:rsidP="00B060ED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B060ED" w14:paraId="20A9423C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3DA4A205" w14:textId="20D00B49" w:rsidR="00B060ED" w:rsidRPr="00B060ED" w:rsidRDefault="000F304F" w:rsidP="00B060E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Publication of bioequivalence studies (internet, scientific publications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FE87B38" w14:textId="298C0476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44CC18A4" w14:textId="7B93F5A9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  <w:tr w:rsidR="00B060ED" w14:paraId="66295BA8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6649E6A5" w14:textId="237200F8" w:rsidR="00B060ED" w:rsidRPr="00B060ED" w:rsidRDefault="00B060ED" w:rsidP="00B060E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 xml:space="preserve">Exclusion of “at risk” medications from automatic substitution (narrow therapeutic </w:t>
            </w:r>
            <w:r w:rsidR="000F304F">
              <w:t>index</w:t>
            </w:r>
            <w:r>
              <w:t xml:space="preserve">, high interindividual variability)  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3C223629" w14:textId="268C4D98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0784A428" w14:textId="6F897B7C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  <w:tr w:rsidR="00B060ED" w14:paraId="653EEC37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5BAE2F58" w14:textId="06BC55CC" w:rsidR="00B060ED" w:rsidRPr="00B060ED" w:rsidRDefault="00B060ED" w:rsidP="00B060E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 xml:space="preserve">More clinical studies (efficacy, </w:t>
            </w:r>
            <w:r w:rsidRPr="00B060ED">
              <w:rPr>
                <w:color w:val="000000" w:themeColor="text1"/>
              </w:rPr>
              <w:t>tolerance</w:t>
            </w:r>
            <w:r>
              <w:t>)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445B31B6" w14:textId="085337E4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798EFEC9" w14:textId="7B93D268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  <w:tr w:rsidR="00B060ED" w14:paraId="747CD391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39F8D4B8" w14:textId="309EC288" w:rsidR="00B060ED" w:rsidRPr="00B060ED" w:rsidRDefault="00B060ED" w:rsidP="00B060E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Financial incentives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A056F69" w14:textId="01B8BAD7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5D8FDD71" w14:textId="26E47A49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  <w:tr w:rsidR="00B060ED" w14:paraId="1A699963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73CD695E" w14:textId="4E1B206F" w:rsidR="00B060ED" w:rsidRPr="00B060ED" w:rsidRDefault="00B060ED" w:rsidP="00B060E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Informing patients about generic drugs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2A50398E" w14:textId="2634147F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2BCC08B" w14:textId="37030BAD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  <w:tr w:rsidR="00B060ED" w14:paraId="4DD9012B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602E1898" w14:textId="1FAD3398" w:rsidR="00B060ED" w:rsidRPr="00B060ED" w:rsidRDefault="00B060ED" w:rsidP="00B060ED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 xml:space="preserve">All prescriptions should be written using the International Non-proprietary Name (INN) (to ensure patients are used to the INN)  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37270CF" w14:textId="0AE3C6E4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385E9D20" w14:textId="5F51C08A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  <w:tr w:rsidR="00B060ED" w14:paraId="44E276E9" w14:textId="77777777" w:rsidTr="00825474">
        <w:tc>
          <w:tcPr>
            <w:tcW w:w="0" w:type="auto"/>
            <w:tcMar>
              <w:top w:w="57" w:type="dxa"/>
              <w:bottom w:w="57" w:type="dxa"/>
            </w:tcMar>
          </w:tcPr>
          <w:p w14:paraId="15A6099B" w14:textId="2538D17A" w:rsidR="00B060ED" w:rsidRDefault="00B060ED" w:rsidP="00B060ED">
            <w:pPr>
              <w:pStyle w:val="ListParagraph"/>
              <w:numPr>
                <w:ilvl w:val="0"/>
                <w:numId w:val="1"/>
              </w:numPr>
            </w:pPr>
            <w:r>
              <w:t xml:space="preserve">Standardizing </w:t>
            </w:r>
            <w:r w:rsidRPr="00935B87">
              <w:t>the pharmaceutical formulation</w:t>
            </w:r>
            <w:r>
              <w:t xml:space="preserve"> of medication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DCB376F" w14:textId="5E54524F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81A52AD" w14:textId="63E69B48" w:rsidR="00B060ED" w:rsidRDefault="00B060ED" w:rsidP="00B060ED">
            <w:pPr>
              <w:jc w:val="center"/>
              <w:rPr>
                <w:b/>
              </w:rPr>
            </w:pPr>
            <w:r>
              <w:sym w:font="Wingdings" w:char="F070"/>
            </w:r>
          </w:p>
        </w:tc>
      </w:tr>
    </w:tbl>
    <w:p w14:paraId="32CD144F" w14:textId="77777777" w:rsidR="00B060ED" w:rsidRPr="00B079AB" w:rsidRDefault="00B060ED" w:rsidP="00E861B6">
      <w:pPr>
        <w:rPr>
          <w:b/>
        </w:rPr>
      </w:pPr>
    </w:p>
    <w:p w14:paraId="2F1399C6" w14:textId="3A2310E8" w:rsidR="00E861B6" w:rsidRPr="009B354C" w:rsidRDefault="00E861B6" w:rsidP="00E861B6">
      <w:pPr>
        <w:rPr>
          <w:b/>
          <w:u w:val="single"/>
        </w:rPr>
      </w:pPr>
      <w:r w:rsidRPr="009B354C">
        <w:rPr>
          <w:b/>
          <w:u w:val="single"/>
        </w:rPr>
        <w:t>5/</w:t>
      </w:r>
      <w:r w:rsidR="0063585C" w:rsidRPr="009B354C">
        <w:rPr>
          <w:b/>
          <w:u w:val="single"/>
        </w:rPr>
        <w:t xml:space="preserve"> Study of </w:t>
      </w:r>
      <w:r w:rsidR="009B354C">
        <w:rPr>
          <w:b/>
          <w:u w:val="single"/>
        </w:rPr>
        <w:t xml:space="preserve">the </w:t>
      </w:r>
      <w:r w:rsidR="00F02583">
        <w:rPr>
          <w:b/>
          <w:u w:val="single"/>
        </w:rPr>
        <w:t>patient-doctor</w:t>
      </w:r>
      <w:r w:rsidR="0063585C" w:rsidRPr="009B354C">
        <w:rPr>
          <w:b/>
          <w:u w:val="single"/>
        </w:rPr>
        <w:t xml:space="preserve"> relationship when the patient </w:t>
      </w:r>
      <w:r w:rsidR="0083017B" w:rsidRPr="009B354C">
        <w:rPr>
          <w:b/>
          <w:u w:val="single"/>
        </w:rPr>
        <w:t>requests a brand-name drug</w:t>
      </w:r>
      <w:r w:rsidRPr="009B354C">
        <w:rPr>
          <w:b/>
          <w:u w:val="single"/>
        </w:rPr>
        <w:t xml:space="preserve"> </w:t>
      </w:r>
    </w:p>
    <w:p w14:paraId="1DFF16F3" w14:textId="6E4C6820" w:rsidR="00E861B6" w:rsidRDefault="00E861B6" w:rsidP="00E861B6">
      <w:r w:rsidRPr="00F02583">
        <w:rPr>
          <w:b/>
        </w:rPr>
        <w:t xml:space="preserve">5.1/ </w:t>
      </w:r>
      <w:r w:rsidR="0083017B" w:rsidRPr="00F02583">
        <w:rPr>
          <w:b/>
        </w:rPr>
        <w:t>How old are patients who refuse generic substitution</w:t>
      </w:r>
      <w:r w:rsidRPr="00F02583">
        <w:rPr>
          <w:b/>
        </w:rPr>
        <w:t>?</w:t>
      </w:r>
      <w:r>
        <w:t xml:space="preserve"> </w:t>
      </w:r>
      <w:r w:rsidRPr="006B4A69">
        <w:rPr>
          <w:i/>
          <w:u w:val="single"/>
        </w:rPr>
        <w:t>(</w:t>
      </w:r>
      <w:r w:rsidR="0083017B" w:rsidRPr="006B4A69">
        <w:rPr>
          <w:i/>
          <w:u w:val="single"/>
        </w:rPr>
        <w:t xml:space="preserve">please answer with a number from </w:t>
      </w:r>
      <w:r w:rsidRPr="006B4A69">
        <w:rPr>
          <w:i/>
          <w:u w:val="single"/>
        </w:rPr>
        <w:t xml:space="preserve">1 </w:t>
      </w:r>
      <w:r w:rsidR="0083017B" w:rsidRPr="006B4A69">
        <w:rPr>
          <w:i/>
          <w:u w:val="single"/>
        </w:rPr>
        <w:t>to</w:t>
      </w:r>
      <w:r w:rsidRPr="006B4A69">
        <w:rPr>
          <w:i/>
          <w:u w:val="single"/>
        </w:rPr>
        <w:t xml:space="preserve"> 5: 1 = </w:t>
      </w:r>
      <w:r w:rsidR="0083017B" w:rsidRPr="006B4A69">
        <w:rPr>
          <w:i/>
          <w:u w:val="single"/>
        </w:rPr>
        <w:t>more frequent</w:t>
      </w:r>
      <w:r w:rsidRPr="006B4A69">
        <w:rPr>
          <w:i/>
          <w:u w:val="single"/>
        </w:rPr>
        <w:t xml:space="preserve">, 5 = </w:t>
      </w:r>
      <w:r w:rsidR="0083017B" w:rsidRPr="006B4A69">
        <w:rPr>
          <w:i/>
          <w:u w:val="single"/>
        </w:rPr>
        <w:t>less frequent</w:t>
      </w:r>
      <w:r w:rsidRPr="006B4A69">
        <w:rPr>
          <w:i/>
          <w:u w:val="single"/>
        </w:rPr>
        <w:t xml:space="preserve">) </w:t>
      </w:r>
    </w:p>
    <w:p w14:paraId="185B3C55" w14:textId="7336C047" w:rsidR="0083017B" w:rsidRDefault="00E861B6" w:rsidP="00E861B6">
      <w:r>
        <w:t xml:space="preserve">-  &gt; 65 </w:t>
      </w:r>
      <w:r w:rsidR="0083017B">
        <w:t xml:space="preserve">- </w:t>
      </w:r>
      <w:r w:rsidR="0083017B" w:rsidRPr="00577E46">
        <w:rPr>
          <w:highlight w:val="lightGray"/>
        </w:rPr>
        <w:t>from 1 to 5:</w:t>
      </w:r>
      <w:r w:rsidR="0083017B" w:rsidRPr="00577E46">
        <w:t xml:space="preserve"> </w:t>
      </w:r>
    </w:p>
    <w:p w14:paraId="5CAE132C" w14:textId="167B63B3" w:rsidR="003B157D" w:rsidRDefault="003B157D" w:rsidP="00E861B6">
      <w:r>
        <w:t xml:space="preserve">-  40-65 - </w:t>
      </w:r>
      <w:r w:rsidRPr="00577E46">
        <w:rPr>
          <w:highlight w:val="lightGray"/>
        </w:rPr>
        <w:t>from 1 to 5:</w:t>
      </w:r>
    </w:p>
    <w:p w14:paraId="799598D7" w14:textId="72B38B65" w:rsidR="0083017B" w:rsidRDefault="00E861B6" w:rsidP="00E861B6">
      <w:r>
        <w:t xml:space="preserve">-  </w:t>
      </w:r>
      <w:r w:rsidR="0083017B">
        <w:t xml:space="preserve">25-40 - </w:t>
      </w:r>
      <w:r w:rsidR="0083017B" w:rsidRPr="00577E46">
        <w:rPr>
          <w:highlight w:val="lightGray"/>
        </w:rPr>
        <w:t>from 1 to 5:</w:t>
      </w:r>
      <w:r>
        <w:t xml:space="preserve">     </w:t>
      </w:r>
    </w:p>
    <w:p w14:paraId="43A8D61B" w14:textId="10F68847" w:rsidR="003B157D" w:rsidRDefault="003B157D" w:rsidP="00E861B6">
      <w:r>
        <w:t xml:space="preserve">-  &lt; 25 - </w:t>
      </w:r>
      <w:r w:rsidRPr="00577E46">
        <w:rPr>
          <w:highlight w:val="lightGray"/>
        </w:rPr>
        <w:t>from 1 to 5:</w:t>
      </w:r>
    </w:p>
    <w:p w14:paraId="7D467DB0" w14:textId="2EBC9E4F" w:rsidR="0083017B" w:rsidRDefault="00E861B6" w:rsidP="00E861B6">
      <w:r>
        <w:t xml:space="preserve">- </w:t>
      </w:r>
      <w:r w:rsidR="003B157D">
        <w:t xml:space="preserve"> Children </w:t>
      </w:r>
      <w:r w:rsidR="0083017B">
        <w:t xml:space="preserve">- </w:t>
      </w:r>
      <w:r w:rsidR="0083017B" w:rsidRPr="00577E46">
        <w:rPr>
          <w:highlight w:val="lightGray"/>
        </w:rPr>
        <w:t>from 1 to 5:</w:t>
      </w:r>
    </w:p>
    <w:p w14:paraId="55E63FB1" w14:textId="4A354AA1" w:rsidR="00964C98" w:rsidRDefault="00E861B6" w:rsidP="00E861B6">
      <w:r w:rsidRPr="00F02583">
        <w:rPr>
          <w:b/>
        </w:rPr>
        <w:t xml:space="preserve">5.2/ </w:t>
      </w:r>
      <w:r w:rsidR="00BE02DB" w:rsidRPr="00F02583">
        <w:rPr>
          <w:b/>
        </w:rPr>
        <w:t>Does the patient’s request seem justified to you</w:t>
      </w:r>
      <w:r w:rsidRPr="00F02583">
        <w:rPr>
          <w:b/>
        </w:rPr>
        <w:t>?</w:t>
      </w:r>
      <w:r>
        <w:t xml:space="preserve">  </w:t>
      </w:r>
      <w:r w:rsidR="00BE02DB" w:rsidRPr="006B4A69">
        <w:rPr>
          <w:i/>
          <w:u w:val="single"/>
        </w:rPr>
        <w:t xml:space="preserve">(1 answer) </w:t>
      </w:r>
    </w:p>
    <w:p w14:paraId="7BE174C1" w14:textId="71F16CC2" w:rsidR="00964C98" w:rsidRDefault="0030454B" w:rsidP="00E861B6">
      <w:r>
        <w:sym w:font="Wingdings" w:char="F070"/>
      </w:r>
      <w:r>
        <w:t xml:space="preserve"> NEVER [0%]</w:t>
      </w:r>
    </w:p>
    <w:p w14:paraId="3D6C5AE6" w14:textId="77777777" w:rsidR="00964C98" w:rsidRDefault="0030454B" w:rsidP="00E861B6">
      <w:r>
        <w:sym w:font="Wingdings" w:char="F070"/>
      </w:r>
      <w:r>
        <w:t xml:space="preserve"> RARELY [1-24%]</w:t>
      </w:r>
    </w:p>
    <w:p w14:paraId="060BC67E" w14:textId="77777777" w:rsidR="00964C98" w:rsidRDefault="0030454B" w:rsidP="00E861B6">
      <w:r>
        <w:sym w:font="Wingdings" w:char="F070"/>
      </w:r>
      <w:r>
        <w:t xml:space="preserve"> SOMETIMES [25-49%]</w:t>
      </w:r>
    </w:p>
    <w:p w14:paraId="4DC230FC" w14:textId="77777777" w:rsidR="00964C98" w:rsidRDefault="0030454B" w:rsidP="00E861B6">
      <w:r>
        <w:lastRenderedPageBreak/>
        <w:sym w:font="Wingdings" w:char="F070"/>
      </w:r>
      <w:r>
        <w:t xml:space="preserve"> OFTEN [50-74%]</w:t>
      </w:r>
    </w:p>
    <w:p w14:paraId="59320280" w14:textId="3F1618CC" w:rsidR="0030454B" w:rsidRDefault="0030454B" w:rsidP="00E861B6">
      <w:r>
        <w:sym w:font="Wingdings" w:char="F070"/>
      </w:r>
      <w:r>
        <w:t xml:space="preserve"> ALWAYS [75-100%]    </w:t>
      </w:r>
    </w:p>
    <w:p w14:paraId="431AFCD4" w14:textId="59E43587" w:rsidR="00BE02DB" w:rsidRDefault="00E861B6" w:rsidP="00BE02DB">
      <w:r w:rsidRPr="00F02583">
        <w:rPr>
          <w:b/>
        </w:rPr>
        <w:t xml:space="preserve">5.3/ </w:t>
      </w:r>
      <w:r w:rsidR="0083017B" w:rsidRPr="00F02583">
        <w:rPr>
          <w:b/>
        </w:rPr>
        <w:t>Is the patient’s request retroactive</w:t>
      </w:r>
      <w:r w:rsidRPr="00F02583">
        <w:rPr>
          <w:b/>
        </w:rPr>
        <w:t>? (</w:t>
      </w:r>
      <w:r w:rsidR="00C82D27">
        <w:rPr>
          <w:b/>
        </w:rPr>
        <w:t xml:space="preserve">the </w:t>
      </w:r>
      <w:r w:rsidR="008A258D">
        <w:rPr>
          <w:b/>
        </w:rPr>
        <w:t>p</w:t>
      </w:r>
      <w:r w:rsidR="0083017B" w:rsidRPr="00F02583">
        <w:rPr>
          <w:b/>
        </w:rPr>
        <w:t>atients who refuse generic medication come back for a new prescription with the “Not for Generic Substitution” mention after seeing the pharmacist</w:t>
      </w:r>
      <w:r w:rsidRPr="00F02583">
        <w:rPr>
          <w:b/>
        </w:rPr>
        <w:t>)</w:t>
      </w:r>
      <w:r>
        <w:t xml:space="preserve"> </w:t>
      </w:r>
      <w:r w:rsidRPr="006B4A69">
        <w:rPr>
          <w:i/>
          <w:u w:val="single"/>
        </w:rPr>
        <w:t xml:space="preserve">(1 </w:t>
      </w:r>
      <w:r w:rsidR="00111164" w:rsidRPr="006B4A69">
        <w:rPr>
          <w:i/>
          <w:u w:val="single"/>
        </w:rPr>
        <w:t>answer</w:t>
      </w:r>
      <w:r w:rsidRPr="006B4A69">
        <w:rPr>
          <w:i/>
          <w:u w:val="single"/>
        </w:rPr>
        <w:t>)</w:t>
      </w:r>
      <w:r>
        <w:t xml:space="preserve"> </w:t>
      </w:r>
    </w:p>
    <w:p w14:paraId="1F179939" w14:textId="77777777" w:rsidR="00964C98" w:rsidRDefault="00BE02DB" w:rsidP="00BE02DB">
      <w:r>
        <w:sym w:font="Wingdings" w:char="F070"/>
      </w:r>
      <w:r>
        <w:t xml:space="preserve"> NEVER [0%]</w:t>
      </w:r>
    </w:p>
    <w:p w14:paraId="72C9B32A" w14:textId="77777777" w:rsidR="00964C98" w:rsidRDefault="00BE02DB" w:rsidP="00BE02DB">
      <w:r>
        <w:sym w:font="Wingdings" w:char="F070"/>
      </w:r>
      <w:r>
        <w:t xml:space="preserve"> RARELY [1-24%]</w:t>
      </w:r>
    </w:p>
    <w:p w14:paraId="40447849" w14:textId="77777777" w:rsidR="00964C98" w:rsidRDefault="00BE02DB" w:rsidP="00BE02DB">
      <w:r>
        <w:sym w:font="Wingdings" w:char="F070"/>
      </w:r>
      <w:r>
        <w:t xml:space="preserve"> SOMETIMES [25-49%]</w:t>
      </w:r>
    </w:p>
    <w:p w14:paraId="1FBAB8C8" w14:textId="77777777" w:rsidR="00964C98" w:rsidRDefault="00BE02DB" w:rsidP="00BE02DB">
      <w:r>
        <w:sym w:font="Wingdings" w:char="F070"/>
      </w:r>
      <w:r>
        <w:t xml:space="preserve"> OFTEN [50-74%]</w:t>
      </w:r>
    </w:p>
    <w:p w14:paraId="4E62E5E9" w14:textId="37A86F88" w:rsidR="00BE02DB" w:rsidRDefault="00BE02DB" w:rsidP="00BE02DB">
      <w:r>
        <w:sym w:font="Wingdings" w:char="F070"/>
      </w:r>
      <w:r>
        <w:t xml:space="preserve"> ALWAYS [75-100%]    </w:t>
      </w:r>
    </w:p>
    <w:p w14:paraId="4F079250" w14:textId="77777777" w:rsidR="00111164" w:rsidRDefault="00E861B6" w:rsidP="00E861B6">
      <w:r w:rsidRPr="00F02583">
        <w:rPr>
          <w:b/>
        </w:rPr>
        <w:t xml:space="preserve">5.4/ </w:t>
      </w:r>
      <w:r w:rsidR="00111164" w:rsidRPr="00F02583">
        <w:rPr>
          <w:b/>
        </w:rPr>
        <w:t>If you think substitution is possible</w:t>
      </w:r>
      <w:r w:rsidRPr="00F02583">
        <w:rPr>
          <w:b/>
        </w:rPr>
        <w:t xml:space="preserve">, </w:t>
      </w:r>
      <w:r w:rsidR="00111164" w:rsidRPr="00F02583">
        <w:rPr>
          <w:b/>
        </w:rPr>
        <w:t>do you try to convince the patient that the generic drug is equivalent to the brand-name drug</w:t>
      </w:r>
      <w:r w:rsidRPr="00F02583">
        <w:rPr>
          <w:b/>
        </w:rPr>
        <w:t>?</w:t>
      </w:r>
      <w:r>
        <w:t xml:space="preserve">  </w:t>
      </w:r>
      <w:r w:rsidRPr="006B4A69">
        <w:rPr>
          <w:i/>
          <w:u w:val="single"/>
        </w:rPr>
        <w:t xml:space="preserve">(1 </w:t>
      </w:r>
      <w:r w:rsidR="00111164" w:rsidRPr="006B4A69">
        <w:rPr>
          <w:i/>
          <w:u w:val="single"/>
        </w:rPr>
        <w:t>answer</w:t>
      </w:r>
      <w:r w:rsidRPr="006B4A69">
        <w:rPr>
          <w:i/>
          <w:u w:val="single"/>
        </w:rPr>
        <w:t>)</w:t>
      </w:r>
    </w:p>
    <w:p w14:paraId="45F6BE9C" w14:textId="3B7DD36F" w:rsidR="00111164" w:rsidRDefault="00111164" w:rsidP="00E861B6">
      <w:r>
        <w:sym w:font="Wingdings" w:char="F070"/>
      </w:r>
      <w:r>
        <w:t xml:space="preserve"> Y</w:t>
      </w:r>
      <w:r w:rsidR="00D224C7">
        <w:t>es</w:t>
      </w:r>
      <w:r w:rsidR="00E861B6">
        <w:t xml:space="preserve"> </w:t>
      </w:r>
      <w:r w:rsidR="00E861B6" w:rsidRPr="00981B93">
        <w:rPr>
          <w:i/>
          <w:u w:val="single"/>
        </w:rPr>
        <w:t>(</w:t>
      </w:r>
      <w:r w:rsidRPr="00981B93">
        <w:rPr>
          <w:i/>
          <w:u w:val="single"/>
        </w:rPr>
        <w:t>go to question</w:t>
      </w:r>
      <w:r w:rsidR="00E861B6" w:rsidRPr="00981B93">
        <w:rPr>
          <w:i/>
          <w:u w:val="single"/>
        </w:rPr>
        <w:t xml:space="preserve"> </w:t>
      </w:r>
      <w:r w:rsidR="00E861B6" w:rsidRPr="00981B93">
        <w:rPr>
          <w:b/>
          <w:u w:val="single"/>
        </w:rPr>
        <w:t>5.5</w:t>
      </w:r>
      <w:r w:rsidR="00E861B6" w:rsidRPr="00981B93">
        <w:rPr>
          <w:i/>
          <w:u w:val="single"/>
        </w:rPr>
        <w:t xml:space="preserve">)  </w:t>
      </w:r>
    </w:p>
    <w:p w14:paraId="44B71528" w14:textId="5E861FA0" w:rsidR="00E861B6" w:rsidRPr="00F02583" w:rsidRDefault="00111164" w:rsidP="00E861B6">
      <w:r w:rsidRPr="00F02583">
        <w:sym w:font="Wingdings" w:char="F070"/>
      </w:r>
      <w:r w:rsidRPr="00F02583">
        <w:t xml:space="preserve"> </w:t>
      </w:r>
      <w:r w:rsidR="00E861B6" w:rsidRPr="00F02583">
        <w:t>N</w:t>
      </w:r>
      <w:r w:rsidR="00D224C7">
        <w:t>o</w:t>
      </w:r>
      <w:r w:rsidR="00E861B6" w:rsidRPr="00F02583">
        <w:t xml:space="preserve"> </w:t>
      </w:r>
      <w:r w:rsidR="00E861B6" w:rsidRPr="00981B93">
        <w:rPr>
          <w:i/>
          <w:u w:val="single"/>
        </w:rPr>
        <w:t>(</w:t>
      </w:r>
      <w:r w:rsidRPr="00981B93">
        <w:rPr>
          <w:i/>
          <w:u w:val="single"/>
        </w:rPr>
        <w:t>go to question</w:t>
      </w:r>
      <w:r w:rsidR="00E861B6" w:rsidRPr="00981B93">
        <w:rPr>
          <w:i/>
          <w:u w:val="single"/>
        </w:rPr>
        <w:t xml:space="preserve"> </w:t>
      </w:r>
      <w:r w:rsidR="00E861B6" w:rsidRPr="00981B93">
        <w:rPr>
          <w:b/>
          <w:u w:val="single"/>
        </w:rPr>
        <w:t>5.6</w:t>
      </w:r>
      <w:r w:rsidR="00E861B6" w:rsidRPr="00981B93">
        <w:rPr>
          <w:i/>
          <w:u w:val="single"/>
        </w:rPr>
        <w:t>)</w:t>
      </w:r>
      <w:r w:rsidR="00E861B6" w:rsidRPr="00F02583">
        <w:t xml:space="preserve"> </w:t>
      </w:r>
    </w:p>
    <w:p w14:paraId="40F48237" w14:textId="04437749" w:rsidR="0030454B" w:rsidRDefault="00E861B6" w:rsidP="00E861B6">
      <w:r w:rsidRPr="00F02583">
        <w:rPr>
          <w:b/>
        </w:rPr>
        <w:t xml:space="preserve">5.5/ </w:t>
      </w:r>
      <w:r w:rsidR="00111164" w:rsidRPr="00F02583">
        <w:rPr>
          <w:b/>
        </w:rPr>
        <w:t>If you answered yes</w:t>
      </w:r>
      <w:r w:rsidRPr="00F02583">
        <w:rPr>
          <w:b/>
        </w:rPr>
        <w:t xml:space="preserve">, </w:t>
      </w:r>
      <w:r w:rsidR="00111164" w:rsidRPr="00F02583">
        <w:rPr>
          <w:b/>
        </w:rPr>
        <w:t>do you manage to convince the patient that he/she does not need the “Not for Generic Substitution” mention on his/her prescription</w:t>
      </w:r>
      <w:r w:rsidRPr="00F02583">
        <w:rPr>
          <w:b/>
        </w:rPr>
        <w:t>?</w:t>
      </w:r>
      <w:r>
        <w:t xml:space="preserve">  </w:t>
      </w:r>
      <w:r w:rsidRPr="006B4A69">
        <w:rPr>
          <w:i/>
          <w:u w:val="single"/>
        </w:rPr>
        <w:t xml:space="preserve">(1 </w:t>
      </w:r>
      <w:r w:rsidR="00111164" w:rsidRPr="006B4A69">
        <w:rPr>
          <w:i/>
          <w:u w:val="single"/>
        </w:rPr>
        <w:t>answer</w:t>
      </w:r>
      <w:r w:rsidRPr="006B4A69">
        <w:rPr>
          <w:i/>
          <w:u w:val="single"/>
        </w:rPr>
        <w:t>)</w:t>
      </w:r>
      <w:r>
        <w:t xml:space="preserve">  </w:t>
      </w:r>
    </w:p>
    <w:p w14:paraId="562F0DB5" w14:textId="77777777" w:rsidR="00B73CE4" w:rsidRDefault="0030454B" w:rsidP="00E861B6">
      <w:r>
        <w:sym w:font="Wingdings" w:char="F070"/>
      </w:r>
      <w:r>
        <w:t xml:space="preserve"> Yes</w:t>
      </w:r>
    </w:p>
    <w:p w14:paraId="3EB36D9B" w14:textId="02BBDC4D" w:rsidR="00E861B6" w:rsidRDefault="0030454B" w:rsidP="00E861B6">
      <w:r>
        <w:sym w:font="Wingdings" w:char="F070"/>
      </w:r>
      <w:r>
        <w:t xml:space="preserve"> </w:t>
      </w:r>
      <w:r w:rsidR="00E861B6">
        <w:t>N</w:t>
      </w:r>
      <w:r>
        <w:t>o</w:t>
      </w:r>
      <w:r w:rsidR="00E861B6">
        <w:t xml:space="preserve"> </w:t>
      </w:r>
    </w:p>
    <w:p w14:paraId="6542250B" w14:textId="656E597D" w:rsidR="0030454B" w:rsidRDefault="00E861B6" w:rsidP="00E861B6">
      <w:r w:rsidRPr="00F02583">
        <w:rPr>
          <w:b/>
        </w:rPr>
        <w:t xml:space="preserve">5.6/ </w:t>
      </w:r>
      <w:r w:rsidR="0030454B" w:rsidRPr="00F02583">
        <w:rPr>
          <w:b/>
        </w:rPr>
        <w:t xml:space="preserve">If </w:t>
      </w:r>
      <w:r w:rsidR="00B20546" w:rsidRPr="00F02583">
        <w:rPr>
          <w:b/>
        </w:rPr>
        <w:t>you answered</w:t>
      </w:r>
      <w:r w:rsidR="0030454B" w:rsidRPr="00F02583">
        <w:rPr>
          <w:b/>
        </w:rPr>
        <w:t xml:space="preserve"> no, please explain why</w:t>
      </w:r>
      <w:r w:rsidRPr="00F02583">
        <w:rPr>
          <w:b/>
        </w:rPr>
        <w:t>?</w:t>
      </w:r>
      <w:r w:rsidR="00B20546">
        <w:t xml:space="preserve"> </w:t>
      </w:r>
      <w:r w:rsidR="00B20546" w:rsidRPr="006B4A69">
        <w:rPr>
          <w:i/>
          <w:u w:val="single"/>
        </w:rPr>
        <w:t>(1 answer)</w:t>
      </w:r>
    </w:p>
    <w:p w14:paraId="59A3A44F" w14:textId="1BCF9923" w:rsidR="00111164" w:rsidRDefault="00B20546" w:rsidP="00E861B6">
      <w:r>
        <w:sym w:font="Wingdings" w:char="F070"/>
      </w:r>
      <w:r>
        <w:t xml:space="preserve"> </w:t>
      </w:r>
      <w:r w:rsidR="00111164">
        <w:t xml:space="preserve">Fear of </w:t>
      </w:r>
      <w:r w:rsidR="00227556">
        <w:t>deteriorating</w:t>
      </w:r>
      <w:r w:rsidR="00D413D4">
        <w:t xml:space="preserve"> the</w:t>
      </w:r>
      <w:r w:rsidR="00227556">
        <w:t xml:space="preserve"> relationship with the patient</w:t>
      </w:r>
      <w:r w:rsidR="00E861B6">
        <w:t xml:space="preserve"> </w:t>
      </w:r>
    </w:p>
    <w:p w14:paraId="41EEF6D4" w14:textId="722D4DAF" w:rsidR="00111164" w:rsidRDefault="00B20546" w:rsidP="00E861B6">
      <w:r>
        <w:sym w:font="Wingdings" w:char="F070"/>
      </w:r>
      <w:r>
        <w:t xml:space="preserve"> </w:t>
      </w:r>
      <w:r w:rsidR="00111164">
        <w:t>Lack of time</w:t>
      </w:r>
    </w:p>
    <w:p w14:paraId="212C83DC" w14:textId="4F0A1ACD" w:rsidR="00111164" w:rsidRDefault="00B20546" w:rsidP="00E861B6">
      <w:r>
        <w:sym w:font="Wingdings" w:char="F070"/>
      </w:r>
      <w:r>
        <w:t xml:space="preserve"> </w:t>
      </w:r>
      <w:r w:rsidR="00111164">
        <w:t xml:space="preserve">Older patient is used to the brand-name drug </w:t>
      </w:r>
    </w:p>
    <w:p w14:paraId="750CDDE4" w14:textId="51B2F76C" w:rsidR="00111164" w:rsidRDefault="00B20546" w:rsidP="00E861B6">
      <w:r>
        <w:sym w:font="Wingdings" w:char="F070"/>
      </w:r>
      <w:r>
        <w:t xml:space="preserve"> </w:t>
      </w:r>
      <w:r w:rsidR="00111164">
        <w:t>Retroactive patient request between scheduled consultations</w:t>
      </w:r>
    </w:p>
    <w:p w14:paraId="0480B77E" w14:textId="513123CE" w:rsidR="00E861B6" w:rsidRDefault="00B20546" w:rsidP="00E861B6">
      <w:r>
        <w:sym w:font="Wingdings" w:char="F070"/>
      </w:r>
      <w:r>
        <w:t xml:space="preserve"> </w:t>
      </w:r>
      <w:r w:rsidR="00111164">
        <w:t xml:space="preserve">Patients have a right to </w:t>
      </w:r>
      <w:r w:rsidR="006B4A69">
        <w:t>choose</w:t>
      </w:r>
      <w:r w:rsidR="00111164">
        <w:t xml:space="preserve"> the brand-name drug if they wish to do so</w:t>
      </w:r>
      <w:r w:rsidR="00E861B6">
        <w:t xml:space="preserve"> </w:t>
      </w:r>
    </w:p>
    <w:p w14:paraId="52076767" w14:textId="77777777" w:rsidR="002B27C6" w:rsidRDefault="00E861B6" w:rsidP="00E861B6">
      <w:r w:rsidRPr="00F02583">
        <w:rPr>
          <w:b/>
        </w:rPr>
        <w:t xml:space="preserve">5.7/ </w:t>
      </w:r>
      <w:r w:rsidR="002B27C6" w:rsidRPr="00F02583">
        <w:rPr>
          <w:b/>
        </w:rPr>
        <w:t>Do you think opposite views regarding the “Not for Generic Substitution” mention can adversely affect your relationship with the patient</w:t>
      </w:r>
      <w:r w:rsidRPr="00F02583">
        <w:rPr>
          <w:b/>
        </w:rPr>
        <w:t>?</w:t>
      </w:r>
      <w:r>
        <w:t xml:space="preserve"> </w:t>
      </w:r>
      <w:r w:rsidR="002B27C6" w:rsidRPr="006B4A69">
        <w:rPr>
          <w:i/>
          <w:u w:val="single"/>
        </w:rPr>
        <w:t>(1 answer)</w:t>
      </w:r>
    </w:p>
    <w:p w14:paraId="62705D46" w14:textId="77777777" w:rsidR="00B73CE4" w:rsidRDefault="002B27C6" w:rsidP="002B27C6">
      <w:r>
        <w:sym w:font="Wingdings" w:char="F070"/>
      </w:r>
      <w:r>
        <w:t xml:space="preserve"> Yes </w:t>
      </w:r>
    </w:p>
    <w:p w14:paraId="0116B23D" w14:textId="594F9716" w:rsidR="002B27C6" w:rsidRDefault="002B27C6" w:rsidP="002B27C6">
      <w:r>
        <w:sym w:font="Wingdings" w:char="F070"/>
      </w:r>
      <w:r>
        <w:t xml:space="preserve"> No </w:t>
      </w:r>
    </w:p>
    <w:p w14:paraId="07A1C632" w14:textId="77777777" w:rsidR="00C761B9" w:rsidRDefault="00E861B6" w:rsidP="00E861B6">
      <w:r w:rsidRPr="00406F70">
        <w:rPr>
          <w:b/>
        </w:rPr>
        <w:t xml:space="preserve">5.8/ </w:t>
      </w:r>
      <w:r w:rsidR="00F279BE" w:rsidRPr="00406F70">
        <w:rPr>
          <w:b/>
        </w:rPr>
        <w:t>When the patient requests the “Not for Generic Substitution” mention</w:t>
      </w:r>
      <w:r w:rsidRPr="00406F70">
        <w:rPr>
          <w:b/>
        </w:rPr>
        <w:t xml:space="preserve">, </w:t>
      </w:r>
      <w:r w:rsidR="00F279BE" w:rsidRPr="00406F70">
        <w:rPr>
          <w:b/>
        </w:rPr>
        <w:t>what is the reason?</w:t>
      </w:r>
      <w:r>
        <w:t xml:space="preserve"> </w:t>
      </w:r>
    </w:p>
    <w:p w14:paraId="2A7254BF" w14:textId="4E540071" w:rsidR="00F279BE" w:rsidRDefault="00E861B6" w:rsidP="00E861B6">
      <w:r w:rsidRPr="006B4A69">
        <w:rPr>
          <w:i/>
          <w:u w:val="single"/>
        </w:rPr>
        <w:t>(</w:t>
      </w:r>
      <w:r w:rsidR="00F279BE" w:rsidRPr="006B4A69">
        <w:rPr>
          <w:i/>
          <w:u w:val="single"/>
        </w:rPr>
        <w:t>answer with a number</w:t>
      </w:r>
      <w:r w:rsidRPr="006B4A69">
        <w:rPr>
          <w:i/>
          <w:u w:val="single"/>
        </w:rPr>
        <w:t xml:space="preserve"> </w:t>
      </w:r>
      <w:r w:rsidR="00F279BE" w:rsidRPr="006B4A69">
        <w:rPr>
          <w:i/>
          <w:u w:val="single"/>
        </w:rPr>
        <w:t>from</w:t>
      </w:r>
      <w:r w:rsidRPr="006B4A69">
        <w:rPr>
          <w:i/>
          <w:u w:val="single"/>
        </w:rPr>
        <w:t xml:space="preserve"> 1 </w:t>
      </w:r>
      <w:r w:rsidR="00F279BE" w:rsidRPr="006B4A69">
        <w:rPr>
          <w:i/>
          <w:u w:val="single"/>
        </w:rPr>
        <w:t>to</w:t>
      </w:r>
      <w:r w:rsidRPr="006B4A69">
        <w:rPr>
          <w:i/>
          <w:u w:val="single"/>
        </w:rPr>
        <w:t xml:space="preserve"> </w:t>
      </w:r>
      <w:proofErr w:type="gramStart"/>
      <w:r w:rsidRPr="006B4A69">
        <w:rPr>
          <w:i/>
          <w:u w:val="single"/>
        </w:rPr>
        <w:t>4 :</w:t>
      </w:r>
      <w:proofErr w:type="gramEnd"/>
      <w:r w:rsidRPr="006B4A69">
        <w:rPr>
          <w:i/>
          <w:u w:val="single"/>
        </w:rPr>
        <w:t xml:space="preserve"> 1 = </w:t>
      </w:r>
      <w:r w:rsidR="00F279BE" w:rsidRPr="006B4A69">
        <w:rPr>
          <w:i/>
          <w:u w:val="single"/>
        </w:rPr>
        <w:t>more frequent</w:t>
      </w:r>
      <w:r w:rsidRPr="006B4A69">
        <w:rPr>
          <w:i/>
          <w:u w:val="single"/>
        </w:rPr>
        <w:t xml:space="preserve">, 4 = </w:t>
      </w:r>
      <w:r w:rsidR="00F279BE" w:rsidRPr="006B4A69">
        <w:rPr>
          <w:i/>
          <w:u w:val="single"/>
        </w:rPr>
        <w:t>less frequent</w:t>
      </w:r>
      <w:r w:rsidRPr="006B4A69">
        <w:rPr>
          <w:i/>
          <w:u w:val="single"/>
        </w:rPr>
        <w:t xml:space="preserve">) </w:t>
      </w:r>
    </w:p>
    <w:p w14:paraId="68F3ACC9" w14:textId="7092885C" w:rsidR="00F279BE" w:rsidRDefault="00E861B6" w:rsidP="00E861B6">
      <w:r>
        <w:t xml:space="preserve">- </w:t>
      </w:r>
      <w:r w:rsidR="00F279BE">
        <w:t>Adverse drug reactions</w:t>
      </w:r>
      <w:r>
        <w:t xml:space="preserve"> - </w:t>
      </w:r>
      <w:r w:rsidR="00F279BE" w:rsidRPr="00577E46">
        <w:rPr>
          <w:highlight w:val="lightGray"/>
        </w:rPr>
        <w:t>from 1 to 4:</w:t>
      </w:r>
      <w:r>
        <w:t xml:space="preserve"> </w:t>
      </w:r>
    </w:p>
    <w:p w14:paraId="5E6428F0" w14:textId="575A2480" w:rsidR="00F279BE" w:rsidRDefault="00F279BE" w:rsidP="00E861B6">
      <w:r>
        <w:t>-</w:t>
      </w:r>
      <w:r w:rsidR="00E861B6">
        <w:t xml:space="preserve"> </w:t>
      </w:r>
      <w:r>
        <w:t xml:space="preserve">Lower clinical efficacy - </w:t>
      </w:r>
      <w:r w:rsidRPr="00577E46">
        <w:rPr>
          <w:highlight w:val="lightGray"/>
        </w:rPr>
        <w:t>from 1 to 4:</w:t>
      </w:r>
    </w:p>
    <w:p w14:paraId="3AE81F28" w14:textId="6AACFB4D" w:rsidR="00F279BE" w:rsidRDefault="00F279BE" w:rsidP="00E861B6">
      <w:r>
        <w:t xml:space="preserve">- A negative view of the product’s quality - </w:t>
      </w:r>
      <w:r w:rsidRPr="00577E46">
        <w:rPr>
          <w:highlight w:val="lightGray"/>
        </w:rPr>
        <w:t>from 1 to 4:</w:t>
      </w:r>
    </w:p>
    <w:p w14:paraId="44B89D61" w14:textId="336DDFF3" w:rsidR="003A4F99" w:rsidRDefault="00F279BE" w:rsidP="00E861B6">
      <w:pPr>
        <w:rPr>
          <w:highlight w:val="lightGray"/>
        </w:rPr>
      </w:pPr>
      <w:r>
        <w:lastRenderedPageBreak/>
        <w:t>- Practical difficulties regarding drug</w:t>
      </w:r>
      <w:r w:rsidR="00E861B6">
        <w:t xml:space="preserve"> </w:t>
      </w:r>
      <w:r>
        <w:t xml:space="preserve">formulation or drug name - </w:t>
      </w:r>
      <w:r w:rsidRPr="00577E46">
        <w:rPr>
          <w:highlight w:val="lightGray"/>
        </w:rPr>
        <w:t>from 1 to 4:</w:t>
      </w:r>
    </w:p>
    <w:p w14:paraId="19353E81" w14:textId="77777777" w:rsidR="00E6394A" w:rsidRPr="003A4F99" w:rsidRDefault="00E6394A" w:rsidP="00E861B6">
      <w:pPr>
        <w:rPr>
          <w:highlight w:val="lightGray"/>
        </w:rPr>
      </w:pPr>
    </w:p>
    <w:p w14:paraId="31D70687" w14:textId="79A3781B" w:rsidR="00C34583" w:rsidRDefault="00E861B6" w:rsidP="00E861B6">
      <w:r w:rsidRPr="00F02583">
        <w:rPr>
          <w:b/>
        </w:rPr>
        <w:t xml:space="preserve"> 5.9/ </w:t>
      </w:r>
      <w:r w:rsidR="00C34583" w:rsidRPr="00F02583">
        <w:rPr>
          <w:b/>
        </w:rPr>
        <w:t>Are patients well informed regarding generic drugs</w:t>
      </w:r>
      <w:r w:rsidRPr="00F02583">
        <w:rPr>
          <w:b/>
        </w:rPr>
        <w:t>?</w:t>
      </w:r>
      <w:r>
        <w:t xml:space="preserve"> </w:t>
      </w:r>
      <w:r w:rsidRPr="006B4A69">
        <w:rPr>
          <w:i/>
          <w:u w:val="single"/>
        </w:rPr>
        <w:t xml:space="preserve">(1 </w:t>
      </w:r>
      <w:r w:rsidR="00111164" w:rsidRPr="006B4A69">
        <w:rPr>
          <w:i/>
          <w:u w:val="single"/>
        </w:rPr>
        <w:t>answer</w:t>
      </w:r>
      <w:r w:rsidRPr="006B4A69">
        <w:rPr>
          <w:i/>
          <w:u w:val="single"/>
        </w:rPr>
        <w:t>)</w:t>
      </w:r>
    </w:p>
    <w:p w14:paraId="355B8882" w14:textId="77777777" w:rsidR="00B73CE4" w:rsidRDefault="00C34583" w:rsidP="00E861B6">
      <w:r>
        <w:sym w:font="Wingdings" w:char="F070"/>
      </w:r>
      <w:r>
        <w:t xml:space="preserve"> Yes  </w:t>
      </w:r>
    </w:p>
    <w:p w14:paraId="69533356" w14:textId="73235BC2" w:rsidR="00981B93" w:rsidRDefault="00C34583" w:rsidP="00E861B6">
      <w:r>
        <w:sym w:font="Wingdings" w:char="F070"/>
      </w:r>
      <w:r>
        <w:t xml:space="preserve"> No</w:t>
      </w:r>
    </w:p>
    <w:p w14:paraId="2E8416AA" w14:textId="77777777" w:rsidR="00981B93" w:rsidRDefault="00981B93" w:rsidP="00E861B6"/>
    <w:p w14:paraId="3F628BA2" w14:textId="15AE5802" w:rsidR="000D7253" w:rsidRPr="00981B93" w:rsidRDefault="00BE02DB" w:rsidP="00E861B6">
      <w:r w:rsidRPr="00981B93">
        <w:t>Thank you for your participation</w:t>
      </w:r>
    </w:p>
    <w:sectPr w:rsidR="000D7253" w:rsidRPr="00981B9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CD9A8" w14:textId="77777777" w:rsidR="001227D2" w:rsidRDefault="001227D2" w:rsidP="0063585C">
      <w:pPr>
        <w:spacing w:after="0" w:line="240" w:lineRule="auto"/>
      </w:pPr>
      <w:r>
        <w:separator/>
      </w:r>
    </w:p>
  </w:endnote>
  <w:endnote w:type="continuationSeparator" w:id="0">
    <w:p w14:paraId="77F62F4E" w14:textId="77777777" w:rsidR="001227D2" w:rsidRDefault="001227D2" w:rsidP="00635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6420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A27A9" w14:textId="5447DA17" w:rsidR="00012A53" w:rsidRDefault="00012A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B9ABFB" w14:textId="77777777" w:rsidR="00012A53" w:rsidRDefault="00012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2B028" w14:textId="77777777" w:rsidR="001227D2" w:rsidRDefault="001227D2" w:rsidP="0063585C">
      <w:pPr>
        <w:spacing w:after="0" w:line="240" w:lineRule="auto"/>
      </w:pPr>
      <w:r>
        <w:separator/>
      </w:r>
    </w:p>
  </w:footnote>
  <w:footnote w:type="continuationSeparator" w:id="0">
    <w:p w14:paraId="33D8E2BB" w14:textId="77777777" w:rsidR="001227D2" w:rsidRDefault="001227D2" w:rsidP="006358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A3F3A"/>
    <w:multiLevelType w:val="hybridMultilevel"/>
    <w:tmpl w:val="FDBC9B08"/>
    <w:lvl w:ilvl="0" w:tplc="A1B06A3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90499D"/>
    <w:multiLevelType w:val="hybridMultilevel"/>
    <w:tmpl w:val="53D45CB4"/>
    <w:lvl w:ilvl="0" w:tplc="0720B5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70ADE"/>
    <w:multiLevelType w:val="hybridMultilevel"/>
    <w:tmpl w:val="02D0578A"/>
    <w:lvl w:ilvl="0" w:tplc="FE163D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F7AB8"/>
    <w:multiLevelType w:val="hybridMultilevel"/>
    <w:tmpl w:val="B8C86870"/>
    <w:lvl w:ilvl="0" w:tplc="755A88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D1BB9"/>
    <w:multiLevelType w:val="hybridMultilevel"/>
    <w:tmpl w:val="B12A0D82"/>
    <w:lvl w:ilvl="0" w:tplc="927401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AA1EDB"/>
    <w:multiLevelType w:val="hybridMultilevel"/>
    <w:tmpl w:val="87B813F2"/>
    <w:lvl w:ilvl="0" w:tplc="FD22BCD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C670A16"/>
    <w:multiLevelType w:val="hybridMultilevel"/>
    <w:tmpl w:val="228011B0"/>
    <w:lvl w:ilvl="0" w:tplc="85605E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58065B"/>
    <w:multiLevelType w:val="hybridMultilevel"/>
    <w:tmpl w:val="466C279C"/>
    <w:lvl w:ilvl="0" w:tplc="E30CF7F6">
      <w:start w:val="2"/>
      <w:numFmt w:val="bullet"/>
      <w:lvlText w:val="-"/>
      <w:lvlJc w:val="left"/>
      <w:pPr>
        <w:ind w:left="112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8" w15:restartNumberingAfterBreak="0">
    <w:nsid w:val="7F326BB0"/>
    <w:multiLevelType w:val="hybridMultilevel"/>
    <w:tmpl w:val="64DCEB44"/>
    <w:lvl w:ilvl="0" w:tplc="12800C40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6"/>
  </w:num>
  <w:num w:numId="5">
    <w:abstractNumId w:val="0"/>
  </w:num>
  <w:num w:numId="6">
    <w:abstractNumId w:val="5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50"/>
    <w:rsid w:val="000005AD"/>
    <w:rsid w:val="00000D6D"/>
    <w:rsid w:val="00012A53"/>
    <w:rsid w:val="00026528"/>
    <w:rsid w:val="000B0D3F"/>
    <w:rsid w:val="000D7253"/>
    <w:rsid w:val="000E2312"/>
    <w:rsid w:val="000F304F"/>
    <w:rsid w:val="00111164"/>
    <w:rsid w:val="001227D2"/>
    <w:rsid w:val="00145EA2"/>
    <w:rsid w:val="0015494D"/>
    <w:rsid w:val="001A0EDD"/>
    <w:rsid w:val="001D3E50"/>
    <w:rsid w:val="00211114"/>
    <w:rsid w:val="002136E7"/>
    <w:rsid w:val="00227556"/>
    <w:rsid w:val="0023600B"/>
    <w:rsid w:val="002B27C6"/>
    <w:rsid w:val="002F230B"/>
    <w:rsid w:val="0030454B"/>
    <w:rsid w:val="00342ED9"/>
    <w:rsid w:val="003645C5"/>
    <w:rsid w:val="00397068"/>
    <w:rsid w:val="003A44F3"/>
    <w:rsid w:val="003A4F99"/>
    <w:rsid w:val="003B157D"/>
    <w:rsid w:val="003B6798"/>
    <w:rsid w:val="003E0239"/>
    <w:rsid w:val="003F5D59"/>
    <w:rsid w:val="00406F70"/>
    <w:rsid w:val="004162A2"/>
    <w:rsid w:val="0042524E"/>
    <w:rsid w:val="00437C54"/>
    <w:rsid w:val="004549A4"/>
    <w:rsid w:val="00460E37"/>
    <w:rsid w:val="00463369"/>
    <w:rsid w:val="00474CE8"/>
    <w:rsid w:val="004D77B9"/>
    <w:rsid w:val="004F1DC5"/>
    <w:rsid w:val="00506E4F"/>
    <w:rsid w:val="00521466"/>
    <w:rsid w:val="0052459E"/>
    <w:rsid w:val="005348F6"/>
    <w:rsid w:val="005379D0"/>
    <w:rsid w:val="005574D5"/>
    <w:rsid w:val="00576800"/>
    <w:rsid w:val="00577E46"/>
    <w:rsid w:val="00580A4B"/>
    <w:rsid w:val="005D7D44"/>
    <w:rsid w:val="00603E1C"/>
    <w:rsid w:val="0063585C"/>
    <w:rsid w:val="00640DF8"/>
    <w:rsid w:val="006B0E2F"/>
    <w:rsid w:val="006B39A5"/>
    <w:rsid w:val="006B4A69"/>
    <w:rsid w:val="006F251D"/>
    <w:rsid w:val="0071755E"/>
    <w:rsid w:val="00720598"/>
    <w:rsid w:val="007605C0"/>
    <w:rsid w:val="007C1963"/>
    <w:rsid w:val="007C5359"/>
    <w:rsid w:val="007C7956"/>
    <w:rsid w:val="007D262E"/>
    <w:rsid w:val="00814D88"/>
    <w:rsid w:val="00825474"/>
    <w:rsid w:val="0083017B"/>
    <w:rsid w:val="008810D4"/>
    <w:rsid w:val="00884F86"/>
    <w:rsid w:val="00887CE4"/>
    <w:rsid w:val="008A258D"/>
    <w:rsid w:val="008A7922"/>
    <w:rsid w:val="008B5759"/>
    <w:rsid w:val="008D45DA"/>
    <w:rsid w:val="008E289E"/>
    <w:rsid w:val="008F0ACD"/>
    <w:rsid w:val="008F4398"/>
    <w:rsid w:val="00931A4A"/>
    <w:rsid w:val="00935B87"/>
    <w:rsid w:val="00941A3C"/>
    <w:rsid w:val="00950DC5"/>
    <w:rsid w:val="00953C31"/>
    <w:rsid w:val="009628F8"/>
    <w:rsid w:val="00964C98"/>
    <w:rsid w:val="009805C2"/>
    <w:rsid w:val="00981B93"/>
    <w:rsid w:val="009A51D6"/>
    <w:rsid w:val="009B24A2"/>
    <w:rsid w:val="009B354C"/>
    <w:rsid w:val="009B5CF2"/>
    <w:rsid w:val="00A05428"/>
    <w:rsid w:val="00B060ED"/>
    <w:rsid w:val="00B079AB"/>
    <w:rsid w:val="00B1090F"/>
    <w:rsid w:val="00B20546"/>
    <w:rsid w:val="00B50301"/>
    <w:rsid w:val="00B5067A"/>
    <w:rsid w:val="00B6525F"/>
    <w:rsid w:val="00B73CE4"/>
    <w:rsid w:val="00B92349"/>
    <w:rsid w:val="00BE02DB"/>
    <w:rsid w:val="00BE2E36"/>
    <w:rsid w:val="00BE6A48"/>
    <w:rsid w:val="00BF318B"/>
    <w:rsid w:val="00C02797"/>
    <w:rsid w:val="00C24C00"/>
    <w:rsid w:val="00C25BBB"/>
    <w:rsid w:val="00C34583"/>
    <w:rsid w:val="00C354F2"/>
    <w:rsid w:val="00C47DED"/>
    <w:rsid w:val="00C61893"/>
    <w:rsid w:val="00C642C7"/>
    <w:rsid w:val="00C761B9"/>
    <w:rsid w:val="00C820CA"/>
    <w:rsid w:val="00C82D27"/>
    <w:rsid w:val="00CC615E"/>
    <w:rsid w:val="00CE7E62"/>
    <w:rsid w:val="00D21696"/>
    <w:rsid w:val="00D224C7"/>
    <w:rsid w:val="00D413D4"/>
    <w:rsid w:val="00D45536"/>
    <w:rsid w:val="00D75471"/>
    <w:rsid w:val="00E00868"/>
    <w:rsid w:val="00E1549F"/>
    <w:rsid w:val="00E20407"/>
    <w:rsid w:val="00E6394A"/>
    <w:rsid w:val="00E85715"/>
    <w:rsid w:val="00E861B6"/>
    <w:rsid w:val="00E93003"/>
    <w:rsid w:val="00EB002D"/>
    <w:rsid w:val="00EB2CDC"/>
    <w:rsid w:val="00EC5872"/>
    <w:rsid w:val="00EE022B"/>
    <w:rsid w:val="00EF5645"/>
    <w:rsid w:val="00F02583"/>
    <w:rsid w:val="00F05CA2"/>
    <w:rsid w:val="00F21D3C"/>
    <w:rsid w:val="00F279BE"/>
    <w:rsid w:val="00F9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6FCEA"/>
  <w15:chartTrackingRefBased/>
  <w15:docId w15:val="{C834E845-BF18-408D-B7D6-3632B224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4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5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5C"/>
  </w:style>
  <w:style w:type="paragraph" w:styleId="Footer">
    <w:name w:val="footer"/>
    <w:basedOn w:val="Normal"/>
    <w:link w:val="FooterChar"/>
    <w:uiPriority w:val="99"/>
    <w:unhideWhenUsed/>
    <w:rsid w:val="00635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5C"/>
  </w:style>
  <w:style w:type="table" w:styleId="TableGrid">
    <w:name w:val="Table Grid"/>
    <w:basedOn w:val="TableNormal"/>
    <w:uiPriority w:val="39"/>
    <w:rsid w:val="00EB2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63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6</cp:revision>
  <dcterms:created xsi:type="dcterms:W3CDTF">2018-10-23T13:38:00Z</dcterms:created>
  <dcterms:modified xsi:type="dcterms:W3CDTF">2018-10-23T14:26:00Z</dcterms:modified>
</cp:coreProperties>
</file>